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7FAD5B" w14:textId="0BC5E9BC" w:rsidR="0092014D" w:rsidRDefault="004A5362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F06475">
        <w:rPr>
          <w:rFonts w:ascii="Times New Roman" w:hAnsi="Times New Roman" w:cs="Times New Roman"/>
          <w:b/>
          <w:bCs/>
          <w:sz w:val="24"/>
        </w:rPr>
        <w:t>Category 1:</w:t>
      </w:r>
      <w:r w:rsidRPr="00F06475">
        <w:rPr>
          <w:rFonts w:ascii="Times New Roman" w:hAnsi="Times New Roman" w:cs="Times New Roman"/>
          <w:sz w:val="24"/>
        </w:rPr>
        <w:t xml:space="preserve"> Novel disease entities with novel </w:t>
      </w:r>
      <w:r w:rsidR="0067595D">
        <w:rPr>
          <w:rFonts w:ascii="Times New Roman" w:hAnsi="Times New Roman" w:cs="Times New Roman"/>
          <w:sz w:val="24"/>
        </w:rPr>
        <w:t>aberrated</w:t>
      </w:r>
      <w:r w:rsidR="0067595D" w:rsidRPr="00F06475">
        <w:rPr>
          <w:rFonts w:ascii="Times New Roman" w:hAnsi="Times New Roman" w:cs="Times New Roman"/>
          <w:sz w:val="24"/>
        </w:rPr>
        <w:t xml:space="preserve"> </w:t>
      </w:r>
      <w:r w:rsidRPr="00F06475">
        <w:rPr>
          <w:rFonts w:ascii="Times New Roman" w:hAnsi="Times New Roman" w:cs="Times New Roman"/>
          <w:sz w:val="24"/>
        </w:rPr>
        <w:t>genes</w:t>
      </w:r>
    </w:p>
    <w:p w14:paraId="42A4855F" w14:textId="77777777" w:rsidR="005636F4" w:rsidRPr="005636F4" w:rsidRDefault="005636F4">
      <w:pPr>
        <w:rPr>
          <w:rFonts w:ascii="Times New Roman" w:hAnsi="Times New Roman" w:cs="Times New Roman"/>
          <w:sz w:val="24"/>
        </w:rPr>
      </w:pPr>
    </w:p>
    <w:tbl>
      <w:tblPr>
        <w:tblStyle w:val="a4"/>
        <w:tblW w:w="13246" w:type="dxa"/>
        <w:tblLook w:val="04A0" w:firstRow="1" w:lastRow="0" w:firstColumn="1" w:lastColumn="0" w:noHBand="0" w:noVBand="1"/>
      </w:tblPr>
      <w:tblGrid>
        <w:gridCol w:w="6941"/>
        <w:gridCol w:w="1559"/>
        <w:gridCol w:w="1636"/>
        <w:gridCol w:w="3118"/>
      </w:tblGrid>
      <w:tr w:rsidR="002968D1" w:rsidRPr="00AF3C49" w14:paraId="6C7FAD60" w14:textId="77777777" w:rsidTr="00B46431">
        <w:trPr>
          <w:trHeight w:val="420"/>
        </w:trPr>
        <w:tc>
          <w:tcPr>
            <w:tcW w:w="6941" w:type="dxa"/>
            <w:hideMark/>
          </w:tcPr>
          <w:p w14:paraId="6C7FAD5C" w14:textId="68D18054" w:rsidR="0092014D" w:rsidRPr="00F06475" w:rsidRDefault="004A5362" w:rsidP="0092014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06475">
              <w:rPr>
                <w:rFonts w:ascii="Times New Roman" w:hAnsi="Times New Roman" w:cs="Times New Roman"/>
                <w:b/>
                <w:bCs/>
                <w:sz w:val="24"/>
              </w:rPr>
              <w:t xml:space="preserve">Disease </w:t>
            </w:r>
            <w:r w:rsidR="00236794" w:rsidRPr="00F06475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  <w:r w:rsidRPr="00F06475">
              <w:rPr>
                <w:rFonts w:ascii="Times New Roman" w:hAnsi="Times New Roman" w:cs="Times New Roman"/>
                <w:b/>
                <w:bCs/>
                <w:sz w:val="24"/>
              </w:rPr>
              <w:t>ntity</w:t>
            </w:r>
          </w:p>
        </w:tc>
        <w:tc>
          <w:tcPr>
            <w:tcW w:w="1559" w:type="dxa"/>
            <w:hideMark/>
          </w:tcPr>
          <w:p w14:paraId="6C7FAD5D" w14:textId="77777777" w:rsidR="0092014D" w:rsidRPr="00F06475" w:rsidRDefault="004A5362" w:rsidP="0092014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06475">
              <w:rPr>
                <w:rFonts w:ascii="Times New Roman" w:hAnsi="Times New Roman" w:cs="Times New Roman"/>
                <w:b/>
                <w:bCs/>
                <w:sz w:val="24"/>
              </w:rPr>
              <w:t>OMIM</w:t>
            </w:r>
            <w:r w:rsidR="00326497" w:rsidRPr="00F06475">
              <w:rPr>
                <w:rFonts w:ascii="Times New Roman" w:hAnsi="Times New Roman" w:cs="Times New Roman"/>
                <w:b/>
                <w:bCs/>
                <w:sz w:val="24"/>
              </w:rPr>
              <w:t xml:space="preserve"> ID</w:t>
            </w:r>
          </w:p>
        </w:tc>
        <w:tc>
          <w:tcPr>
            <w:tcW w:w="1628" w:type="dxa"/>
            <w:hideMark/>
          </w:tcPr>
          <w:p w14:paraId="6C7FAD5E" w14:textId="77777777" w:rsidR="0092014D" w:rsidRPr="00F06475" w:rsidRDefault="004A5362" w:rsidP="0092014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06475">
              <w:rPr>
                <w:rFonts w:ascii="Times New Roman" w:hAnsi="Times New Roman" w:cs="Times New Roman"/>
                <w:b/>
                <w:bCs/>
                <w:sz w:val="24"/>
              </w:rPr>
              <w:t>Gene</w:t>
            </w:r>
          </w:p>
        </w:tc>
        <w:tc>
          <w:tcPr>
            <w:tcW w:w="3118" w:type="dxa"/>
            <w:hideMark/>
          </w:tcPr>
          <w:p w14:paraId="6C7FAD5F" w14:textId="77777777" w:rsidR="0092014D" w:rsidRPr="00F06475" w:rsidRDefault="004A5362" w:rsidP="0092014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06475">
              <w:rPr>
                <w:rFonts w:ascii="Times New Roman" w:hAnsi="Times New Roman" w:cs="Times New Roman"/>
                <w:b/>
                <w:bCs/>
                <w:sz w:val="24"/>
              </w:rPr>
              <w:t>Reference</w:t>
            </w:r>
          </w:p>
        </w:tc>
      </w:tr>
      <w:tr w:rsidR="002968D1" w:rsidRPr="00AF3C49" w14:paraId="6C7FAD65" w14:textId="77777777" w:rsidTr="00B46431">
        <w:trPr>
          <w:trHeight w:val="420"/>
        </w:trPr>
        <w:tc>
          <w:tcPr>
            <w:tcW w:w="6941" w:type="dxa"/>
            <w:noWrap/>
            <w:hideMark/>
          </w:tcPr>
          <w:p w14:paraId="6C7FAD61" w14:textId="77777777" w:rsidR="0092014D" w:rsidRPr="00F06475" w:rsidRDefault="004A5362" w:rsidP="0092014D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Radioulnar synostosis with amegakaryocytic thrombocytopenia 2</w:t>
            </w:r>
          </w:p>
        </w:tc>
        <w:tc>
          <w:tcPr>
            <w:tcW w:w="1559" w:type="dxa"/>
            <w:hideMark/>
          </w:tcPr>
          <w:p w14:paraId="6C7FAD62" w14:textId="77777777" w:rsidR="0092014D" w:rsidRPr="00F06475" w:rsidRDefault="004A5362" w:rsidP="0092014D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616738</w:t>
            </w:r>
          </w:p>
        </w:tc>
        <w:tc>
          <w:tcPr>
            <w:tcW w:w="1628" w:type="dxa"/>
            <w:hideMark/>
          </w:tcPr>
          <w:p w14:paraId="6C7FAD63" w14:textId="77777777" w:rsidR="0092014D" w:rsidRPr="00F06475" w:rsidRDefault="004A5362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EVI1</w:t>
            </w:r>
          </w:p>
        </w:tc>
        <w:tc>
          <w:tcPr>
            <w:tcW w:w="3118" w:type="dxa"/>
            <w:hideMark/>
          </w:tcPr>
          <w:p w14:paraId="6C7FAD64" w14:textId="28F7D998" w:rsidR="0092014D" w:rsidRPr="00F06475" w:rsidRDefault="004A5362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Niihori T et al. 2015</w:t>
            </w:r>
            <w:r w:rsidR="00AF3C49">
              <w:rPr>
                <w:rFonts w:ascii="Times New Roman" w:hAnsi="Times New Roman" w:cs="Times New Roman"/>
                <w:sz w:val="24"/>
              </w:rPr>
              <w:t xml:space="preserve"> (ref. 13)</w:t>
            </w:r>
          </w:p>
        </w:tc>
      </w:tr>
      <w:tr w:rsidR="002968D1" w:rsidRPr="00AF3C49" w14:paraId="6C7FAD6A" w14:textId="77777777" w:rsidTr="00B46431">
        <w:trPr>
          <w:trHeight w:val="420"/>
        </w:trPr>
        <w:tc>
          <w:tcPr>
            <w:tcW w:w="6941" w:type="dxa"/>
            <w:hideMark/>
          </w:tcPr>
          <w:p w14:paraId="6C7FAD66" w14:textId="77777777" w:rsidR="0092014D" w:rsidRPr="00F06475" w:rsidRDefault="004A5362" w:rsidP="0092014D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Takenouchi-Kosaki syndrome</w:t>
            </w:r>
          </w:p>
        </w:tc>
        <w:tc>
          <w:tcPr>
            <w:tcW w:w="1559" w:type="dxa"/>
            <w:hideMark/>
          </w:tcPr>
          <w:p w14:paraId="6C7FAD67" w14:textId="77777777" w:rsidR="0092014D" w:rsidRPr="00F06475" w:rsidRDefault="004A5362" w:rsidP="0092014D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616737</w:t>
            </w:r>
          </w:p>
        </w:tc>
        <w:tc>
          <w:tcPr>
            <w:tcW w:w="1628" w:type="dxa"/>
            <w:hideMark/>
          </w:tcPr>
          <w:p w14:paraId="6C7FAD68" w14:textId="77777777" w:rsidR="0092014D" w:rsidRPr="00F06475" w:rsidRDefault="004A5362" w:rsidP="0092014D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CDC42</w:t>
            </w:r>
          </w:p>
        </w:tc>
        <w:tc>
          <w:tcPr>
            <w:tcW w:w="3118" w:type="dxa"/>
            <w:hideMark/>
          </w:tcPr>
          <w:p w14:paraId="6C7FAD69" w14:textId="62A54BDA" w:rsidR="0092014D" w:rsidRPr="00F06475" w:rsidRDefault="004A5362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Takenouchi T. et al. 2015</w:t>
            </w:r>
            <w:r w:rsidR="00236794">
              <w:rPr>
                <w:rFonts w:ascii="Times New Roman" w:hAnsi="Times New Roman" w:cs="Times New Roman"/>
                <w:sz w:val="24"/>
              </w:rPr>
              <w:t xml:space="preserve"> (ref. 14)</w:t>
            </w:r>
          </w:p>
        </w:tc>
      </w:tr>
      <w:tr w:rsidR="002968D1" w:rsidRPr="00AF3C49" w14:paraId="6C7FAD6F" w14:textId="77777777" w:rsidTr="00B46431">
        <w:trPr>
          <w:trHeight w:val="420"/>
        </w:trPr>
        <w:tc>
          <w:tcPr>
            <w:tcW w:w="6941" w:type="dxa"/>
            <w:hideMark/>
          </w:tcPr>
          <w:p w14:paraId="6C7FAD6B" w14:textId="77777777" w:rsidR="0092014D" w:rsidRPr="00F06475" w:rsidRDefault="004A5362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ZTTK syndrome</w:t>
            </w:r>
          </w:p>
        </w:tc>
        <w:tc>
          <w:tcPr>
            <w:tcW w:w="1559" w:type="dxa"/>
            <w:hideMark/>
          </w:tcPr>
          <w:p w14:paraId="6C7FAD6C" w14:textId="77777777" w:rsidR="0092014D" w:rsidRPr="00F06475" w:rsidRDefault="004A5362" w:rsidP="0092014D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617140</w:t>
            </w:r>
          </w:p>
        </w:tc>
        <w:tc>
          <w:tcPr>
            <w:tcW w:w="1628" w:type="dxa"/>
            <w:hideMark/>
          </w:tcPr>
          <w:p w14:paraId="6C7FAD6D" w14:textId="77777777" w:rsidR="0092014D" w:rsidRPr="00F06475" w:rsidRDefault="004A5362" w:rsidP="0092014D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SON</w:t>
            </w:r>
          </w:p>
        </w:tc>
        <w:tc>
          <w:tcPr>
            <w:tcW w:w="3118" w:type="dxa"/>
            <w:hideMark/>
          </w:tcPr>
          <w:p w14:paraId="6C7FAD6E" w14:textId="2D48A145" w:rsidR="0092014D" w:rsidRPr="00F06475" w:rsidRDefault="004A5362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Takenouchi T et al, 2016</w:t>
            </w:r>
            <w:r w:rsidR="00236794">
              <w:rPr>
                <w:rFonts w:ascii="Times New Roman" w:hAnsi="Times New Roman" w:cs="Times New Roman"/>
                <w:sz w:val="24"/>
              </w:rPr>
              <w:t xml:space="preserve"> (ref. 15)</w:t>
            </w:r>
          </w:p>
        </w:tc>
      </w:tr>
      <w:tr w:rsidR="002968D1" w:rsidRPr="00AF3C49" w14:paraId="6C7FAD74" w14:textId="77777777" w:rsidTr="00B46431">
        <w:trPr>
          <w:trHeight w:val="420"/>
        </w:trPr>
        <w:tc>
          <w:tcPr>
            <w:tcW w:w="6941" w:type="dxa"/>
            <w:hideMark/>
          </w:tcPr>
          <w:p w14:paraId="6C7FAD70" w14:textId="77777777" w:rsidR="0092014D" w:rsidRPr="00F06475" w:rsidRDefault="004A5362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Mental retardation, autosomal recessive 53</w:t>
            </w:r>
          </w:p>
        </w:tc>
        <w:tc>
          <w:tcPr>
            <w:tcW w:w="1559" w:type="dxa"/>
            <w:hideMark/>
          </w:tcPr>
          <w:p w14:paraId="6C7FAD71" w14:textId="77777777" w:rsidR="0092014D" w:rsidRPr="00F06475" w:rsidRDefault="004A5362" w:rsidP="0092014D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616917</w:t>
            </w:r>
          </w:p>
        </w:tc>
        <w:tc>
          <w:tcPr>
            <w:tcW w:w="1628" w:type="dxa"/>
            <w:hideMark/>
          </w:tcPr>
          <w:p w14:paraId="6C7FAD72" w14:textId="77777777" w:rsidR="0092014D" w:rsidRPr="00F06475" w:rsidRDefault="004A5362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PIGG</w:t>
            </w:r>
          </w:p>
        </w:tc>
        <w:tc>
          <w:tcPr>
            <w:tcW w:w="3118" w:type="dxa"/>
            <w:hideMark/>
          </w:tcPr>
          <w:p w14:paraId="6C7FAD73" w14:textId="2F2C7421" w:rsidR="0092014D" w:rsidRPr="00F06475" w:rsidRDefault="004A5362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Makrythanasis P et al. 2016</w:t>
            </w:r>
            <w:r w:rsidR="00236794">
              <w:rPr>
                <w:rFonts w:ascii="Times New Roman" w:hAnsi="Times New Roman" w:cs="Times New Roman"/>
                <w:sz w:val="24"/>
              </w:rPr>
              <w:t xml:space="preserve"> (ref. 16)</w:t>
            </w:r>
          </w:p>
        </w:tc>
      </w:tr>
      <w:tr w:rsidR="002968D1" w:rsidRPr="00AF3C49" w14:paraId="6C7FAD79" w14:textId="77777777" w:rsidTr="00B46431">
        <w:trPr>
          <w:trHeight w:val="420"/>
        </w:trPr>
        <w:tc>
          <w:tcPr>
            <w:tcW w:w="6941" w:type="dxa"/>
            <w:hideMark/>
          </w:tcPr>
          <w:p w14:paraId="6C7FAD75" w14:textId="77777777" w:rsidR="0092014D" w:rsidRPr="00F06475" w:rsidRDefault="004A5362" w:rsidP="0092014D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Pontocerebellar hypoplasia, type 7</w:t>
            </w:r>
          </w:p>
        </w:tc>
        <w:tc>
          <w:tcPr>
            <w:tcW w:w="1559" w:type="dxa"/>
            <w:hideMark/>
          </w:tcPr>
          <w:p w14:paraId="6C7FAD76" w14:textId="77777777" w:rsidR="0092014D" w:rsidRPr="00F06475" w:rsidRDefault="004A5362" w:rsidP="0092014D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614969</w:t>
            </w:r>
          </w:p>
        </w:tc>
        <w:tc>
          <w:tcPr>
            <w:tcW w:w="1628" w:type="dxa"/>
            <w:hideMark/>
          </w:tcPr>
          <w:p w14:paraId="6C7FAD77" w14:textId="77777777" w:rsidR="0092014D" w:rsidRPr="00F06475" w:rsidRDefault="004A5362" w:rsidP="0092014D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TOE1</w:t>
            </w:r>
          </w:p>
        </w:tc>
        <w:tc>
          <w:tcPr>
            <w:tcW w:w="3118" w:type="dxa"/>
            <w:hideMark/>
          </w:tcPr>
          <w:p w14:paraId="6C7FAD78" w14:textId="78345905" w:rsidR="0092014D" w:rsidRPr="00F06475" w:rsidRDefault="004A5362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Lardelli RM et al. 2017</w:t>
            </w:r>
            <w:r w:rsidR="00236794">
              <w:rPr>
                <w:rFonts w:ascii="Times New Roman" w:hAnsi="Times New Roman" w:cs="Times New Roman"/>
                <w:sz w:val="24"/>
              </w:rPr>
              <w:t xml:space="preserve"> (ref. 17)</w:t>
            </w:r>
            <w:r w:rsidRPr="00F06475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2968D1" w:rsidRPr="00AF3C49" w14:paraId="6C7FAD7E" w14:textId="77777777" w:rsidTr="00B46431">
        <w:trPr>
          <w:trHeight w:val="420"/>
        </w:trPr>
        <w:tc>
          <w:tcPr>
            <w:tcW w:w="6941" w:type="dxa"/>
            <w:hideMark/>
          </w:tcPr>
          <w:p w14:paraId="6C7FAD7A" w14:textId="77777777" w:rsidR="0092014D" w:rsidRPr="00F06475" w:rsidRDefault="004A5362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Bosma arhinia microphthalmia syndrome</w:t>
            </w:r>
          </w:p>
        </w:tc>
        <w:tc>
          <w:tcPr>
            <w:tcW w:w="1559" w:type="dxa"/>
            <w:hideMark/>
          </w:tcPr>
          <w:p w14:paraId="6C7FAD7B" w14:textId="77777777" w:rsidR="0092014D" w:rsidRPr="00F06475" w:rsidRDefault="004A5362" w:rsidP="0092014D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603457</w:t>
            </w:r>
          </w:p>
        </w:tc>
        <w:tc>
          <w:tcPr>
            <w:tcW w:w="1628" w:type="dxa"/>
            <w:hideMark/>
          </w:tcPr>
          <w:p w14:paraId="6C7FAD7C" w14:textId="77777777" w:rsidR="0092014D" w:rsidRPr="00F06475" w:rsidRDefault="004A5362" w:rsidP="0092014D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SMCHD1</w:t>
            </w:r>
          </w:p>
        </w:tc>
        <w:tc>
          <w:tcPr>
            <w:tcW w:w="3118" w:type="dxa"/>
            <w:hideMark/>
          </w:tcPr>
          <w:p w14:paraId="6C7FAD7D" w14:textId="635BE09A" w:rsidR="0092014D" w:rsidRPr="00F06475" w:rsidRDefault="004A5362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Shaw ND et al. 2017</w:t>
            </w:r>
            <w:r w:rsidR="00236794">
              <w:rPr>
                <w:rFonts w:ascii="Times New Roman" w:hAnsi="Times New Roman" w:cs="Times New Roman"/>
                <w:sz w:val="24"/>
              </w:rPr>
              <w:t xml:space="preserve"> (ref. 18)</w:t>
            </w:r>
            <w:r w:rsidRPr="00F06475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2968D1" w:rsidRPr="00AF3C49" w14:paraId="6C7FAD83" w14:textId="77777777" w:rsidTr="00B46431">
        <w:trPr>
          <w:trHeight w:val="420"/>
        </w:trPr>
        <w:tc>
          <w:tcPr>
            <w:tcW w:w="6941" w:type="dxa"/>
            <w:hideMark/>
          </w:tcPr>
          <w:p w14:paraId="6C7FAD7F" w14:textId="77777777" w:rsidR="0092014D" w:rsidRPr="00F06475" w:rsidRDefault="004A5362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Gabriele-de Vries syndrome</w:t>
            </w:r>
          </w:p>
        </w:tc>
        <w:tc>
          <w:tcPr>
            <w:tcW w:w="1559" w:type="dxa"/>
            <w:hideMark/>
          </w:tcPr>
          <w:p w14:paraId="6C7FAD80" w14:textId="77777777" w:rsidR="0092014D" w:rsidRPr="00F06475" w:rsidRDefault="004A5362" w:rsidP="0092014D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617557</w:t>
            </w:r>
          </w:p>
        </w:tc>
        <w:tc>
          <w:tcPr>
            <w:tcW w:w="1628" w:type="dxa"/>
            <w:hideMark/>
          </w:tcPr>
          <w:p w14:paraId="6C7FAD81" w14:textId="77777777" w:rsidR="0092014D" w:rsidRPr="00F06475" w:rsidRDefault="004A5362" w:rsidP="0092014D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YY1</w:t>
            </w:r>
          </w:p>
        </w:tc>
        <w:tc>
          <w:tcPr>
            <w:tcW w:w="3118" w:type="dxa"/>
            <w:hideMark/>
          </w:tcPr>
          <w:p w14:paraId="6C7FAD82" w14:textId="46476E67" w:rsidR="0092014D" w:rsidRPr="00F06475" w:rsidRDefault="004A5362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Gabriele M et al., 2017</w:t>
            </w:r>
            <w:r w:rsidR="00236794">
              <w:rPr>
                <w:rFonts w:ascii="Times New Roman" w:hAnsi="Times New Roman" w:cs="Times New Roman"/>
                <w:sz w:val="24"/>
              </w:rPr>
              <w:t xml:space="preserve"> (ref. 19)</w:t>
            </w:r>
            <w:r w:rsidRPr="00F06475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2968D1" w:rsidRPr="00AF3C49" w14:paraId="6C7FAD88" w14:textId="77777777" w:rsidTr="00B46431">
        <w:trPr>
          <w:trHeight w:val="420"/>
        </w:trPr>
        <w:tc>
          <w:tcPr>
            <w:tcW w:w="6941" w:type="dxa"/>
            <w:hideMark/>
          </w:tcPr>
          <w:p w14:paraId="6C7FAD84" w14:textId="77777777" w:rsidR="0092014D" w:rsidRPr="00F06475" w:rsidRDefault="004A5362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Steroid-responsive primary nephrosis</w:t>
            </w:r>
          </w:p>
        </w:tc>
        <w:tc>
          <w:tcPr>
            <w:tcW w:w="1559" w:type="dxa"/>
            <w:hideMark/>
          </w:tcPr>
          <w:p w14:paraId="6C7FAD85" w14:textId="77777777" w:rsidR="0092014D" w:rsidRPr="00F06475" w:rsidRDefault="004A5362" w:rsidP="0092014D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Not assigned</w:t>
            </w:r>
          </w:p>
        </w:tc>
        <w:tc>
          <w:tcPr>
            <w:tcW w:w="1628" w:type="dxa"/>
            <w:hideMark/>
          </w:tcPr>
          <w:p w14:paraId="6C7FAD86" w14:textId="77777777" w:rsidR="0092014D" w:rsidRPr="00F06475" w:rsidRDefault="004A5362" w:rsidP="0092014D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ITSN2</w:t>
            </w:r>
          </w:p>
        </w:tc>
        <w:tc>
          <w:tcPr>
            <w:tcW w:w="3118" w:type="dxa"/>
            <w:hideMark/>
          </w:tcPr>
          <w:p w14:paraId="6C7FAD87" w14:textId="6E1EB958" w:rsidR="0092014D" w:rsidRPr="00F06475" w:rsidRDefault="004A5362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Ashraf 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06475">
              <w:rPr>
                <w:rFonts w:ascii="Times New Roman" w:hAnsi="Times New Roman" w:cs="Times New Roman"/>
                <w:sz w:val="24"/>
              </w:rPr>
              <w:t>et al., 2018</w:t>
            </w:r>
            <w:r w:rsidR="00236794">
              <w:rPr>
                <w:rFonts w:ascii="Times New Roman" w:hAnsi="Times New Roman" w:cs="Times New Roman"/>
                <w:sz w:val="24"/>
              </w:rPr>
              <w:t xml:space="preserve"> (ref. 20)</w:t>
            </w:r>
          </w:p>
        </w:tc>
      </w:tr>
      <w:tr w:rsidR="002968D1" w:rsidRPr="00AF3C49" w14:paraId="6C7FAD8D" w14:textId="77777777" w:rsidTr="00B46431">
        <w:trPr>
          <w:trHeight w:val="420"/>
        </w:trPr>
        <w:tc>
          <w:tcPr>
            <w:tcW w:w="6941" w:type="dxa"/>
            <w:hideMark/>
          </w:tcPr>
          <w:p w14:paraId="6C7FAD89" w14:textId="22A21D23" w:rsidR="0092014D" w:rsidRPr="00F06475" w:rsidRDefault="004A5362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Intellectual disability, epilepsy</w:t>
            </w:r>
            <w:r w:rsidR="00AF3C49">
              <w:rPr>
                <w:rFonts w:ascii="Times New Roman" w:hAnsi="Times New Roman" w:cs="Times New Roman"/>
                <w:sz w:val="24"/>
              </w:rPr>
              <w:t>,</w:t>
            </w:r>
            <w:r w:rsidRPr="00F06475">
              <w:rPr>
                <w:rFonts w:ascii="Times New Roman" w:hAnsi="Times New Roman" w:cs="Times New Roman"/>
                <w:sz w:val="24"/>
              </w:rPr>
              <w:t xml:space="preserve"> and autism</w:t>
            </w:r>
          </w:p>
        </w:tc>
        <w:tc>
          <w:tcPr>
            <w:tcW w:w="1559" w:type="dxa"/>
            <w:hideMark/>
          </w:tcPr>
          <w:p w14:paraId="6C7FAD8A" w14:textId="77777777" w:rsidR="0092014D" w:rsidRPr="00F06475" w:rsidRDefault="004A5362" w:rsidP="0092014D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Not assigned</w:t>
            </w:r>
          </w:p>
        </w:tc>
        <w:tc>
          <w:tcPr>
            <w:tcW w:w="1628" w:type="dxa"/>
            <w:hideMark/>
          </w:tcPr>
          <w:p w14:paraId="6C7FAD8B" w14:textId="77777777" w:rsidR="0092014D" w:rsidRPr="00F06475" w:rsidRDefault="004A5362" w:rsidP="0092014D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 xml:space="preserve">SETD1B </w:t>
            </w:r>
          </w:p>
        </w:tc>
        <w:tc>
          <w:tcPr>
            <w:tcW w:w="3118" w:type="dxa"/>
            <w:hideMark/>
          </w:tcPr>
          <w:p w14:paraId="6C7FAD8C" w14:textId="1793AF2E" w:rsidR="0092014D" w:rsidRPr="00F06475" w:rsidRDefault="004A5362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Hiraide T et. al 2018</w:t>
            </w:r>
            <w:r w:rsidR="00236794">
              <w:rPr>
                <w:rFonts w:ascii="Times New Roman" w:hAnsi="Times New Roman" w:cs="Times New Roman"/>
                <w:sz w:val="24"/>
              </w:rPr>
              <w:t xml:space="preserve"> (ref. 21)</w:t>
            </w:r>
            <w:r w:rsidRPr="00F06475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2968D1" w:rsidRPr="00AF3C49" w14:paraId="6C7FAD92" w14:textId="77777777" w:rsidTr="00B46431">
        <w:trPr>
          <w:trHeight w:val="420"/>
        </w:trPr>
        <w:tc>
          <w:tcPr>
            <w:tcW w:w="6941" w:type="dxa"/>
            <w:hideMark/>
          </w:tcPr>
          <w:p w14:paraId="6C7FAD8E" w14:textId="77777777" w:rsidR="0092014D" w:rsidRPr="00F06475" w:rsidRDefault="004A5362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Galactosemia IV</w:t>
            </w:r>
          </w:p>
        </w:tc>
        <w:tc>
          <w:tcPr>
            <w:tcW w:w="1559" w:type="dxa"/>
            <w:hideMark/>
          </w:tcPr>
          <w:p w14:paraId="6C7FAD8F" w14:textId="77777777" w:rsidR="0092014D" w:rsidRPr="00F06475" w:rsidRDefault="004A5362" w:rsidP="0092014D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618881</w:t>
            </w:r>
          </w:p>
        </w:tc>
        <w:tc>
          <w:tcPr>
            <w:tcW w:w="1628" w:type="dxa"/>
            <w:hideMark/>
          </w:tcPr>
          <w:p w14:paraId="6C7FAD90" w14:textId="77777777" w:rsidR="0092014D" w:rsidRPr="00F06475" w:rsidRDefault="004A5362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GALM</w:t>
            </w:r>
          </w:p>
        </w:tc>
        <w:tc>
          <w:tcPr>
            <w:tcW w:w="3118" w:type="dxa"/>
            <w:hideMark/>
          </w:tcPr>
          <w:p w14:paraId="6C7FAD91" w14:textId="69B10620" w:rsidR="0092014D" w:rsidRPr="00F06475" w:rsidRDefault="004A5362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Wada Y et al. 2019</w:t>
            </w:r>
            <w:r w:rsidR="00236794">
              <w:rPr>
                <w:rFonts w:ascii="Times New Roman" w:hAnsi="Times New Roman" w:cs="Times New Roman"/>
                <w:sz w:val="24"/>
              </w:rPr>
              <w:t xml:space="preserve"> (ref. 22)</w:t>
            </w:r>
            <w:r w:rsidRPr="00F06475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2968D1" w:rsidRPr="00AF3C49" w14:paraId="6C7FAD97" w14:textId="77777777" w:rsidTr="00B46431">
        <w:trPr>
          <w:trHeight w:val="460"/>
        </w:trPr>
        <w:tc>
          <w:tcPr>
            <w:tcW w:w="6941" w:type="dxa"/>
            <w:hideMark/>
          </w:tcPr>
          <w:p w14:paraId="6C7FAD93" w14:textId="77777777" w:rsidR="0092014D" w:rsidRPr="00F06475" w:rsidRDefault="004A5362" w:rsidP="0092014D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Neurodevelopmental disorder with or without variable brain abnormalities</w:t>
            </w:r>
          </w:p>
        </w:tc>
        <w:tc>
          <w:tcPr>
            <w:tcW w:w="1559" w:type="dxa"/>
            <w:hideMark/>
          </w:tcPr>
          <w:p w14:paraId="6C7FAD94" w14:textId="77777777" w:rsidR="0092014D" w:rsidRPr="00F06475" w:rsidRDefault="004A5362" w:rsidP="0092014D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618443</w:t>
            </w:r>
          </w:p>
        </w:tc>
        <w:tc>
          <w:tcPr>
            <w:tcW w:w="1628" w:type="dxa"/>
            <w:hideMark/>
          </w:tcPr>
          <w:p w14:paraId="6C7FAD95" w14:textId="77777777" w:rsidR="0092014D" w:rsidRPr="00F06475" w:rsidRDefault="004A5362" w:rsidP="0092014D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 xml:space="preserve">MAPK8IP3 </w:t>
            </w:r>
          </w:p>
        </w:tc>
        <w:tc>
          <w:tcPr>
            <w:tcW w:w="3118" w:type="dxa"/>
            <w:hideMark/>
          </w:tcPr>
          <w:p w14:paraId="6C7FAD96" w14:textId="44419AA4" w:rsidR="0092014D" w:rsidRPr="00F06475" w:rsidRDefault="004A536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06475">
              <w:rPr>
                <w:rFonts w:ascii="Times New Roman" w:hAnsi="Times New Roman" w:cs="Times New Roman"/>
                <w:sz w:val="24"/>
              </w:rPr>
              <w:t>Iwasawa</w:t>
            </w:r>
            <w:proofErr w:type="spellEnd"/>
            <w:r w:rsidRPr="00F06475">
              <w:rPr>
                <w:rFonts w:ascii="Times New Roman" w:hAnsi="Times New Roman" w:cs="Times New Roman"/>
                <w:sz w:val="24"/>
              </w:rPr>
              <w:t xml:space="preserve"> S et al. 2019</w:t>
            </w:r>
            <w:r w:rsidR="00236794">
              <w:rPr>
                <w:rFonts w:ascii="Times New Roman" w:hAnsi="Times New Roman" w:cs="Times New Roman"/>
                <w:sz w:val="24"/>
              </w:rPr>
              <w:t xml:space="preserve"> (ref. 23)</w:t>
            </w:r>
          </w:p>
        </w:tc>
      </w:tr>
      <w:tr w:rsidR="002968D1" w:rsidRPr="00AF3C49" w14:paraId="6C7FAD9C" w14:textId="77777777" w:rsidTr="00B46431">
        <w:trPr>
          <w:trHeight w:val="420"/>
        </w:trPr>
        <w:tc>
          <w:tcPr>
            <w:tcW w:w="6941" w:type="dxa"/>
            <w:hideMark/>
          </w:tcPr>
          <w:p w14:paraId="6C7FAD98" w14:textId="77777777" w:rsidR="0092014D" w:rsidRPr="00F06475" w:rsidRDefault="004A5362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Noonan syndrome 12</w:t>
            </w:r>
          </w:p>
        </w:tc>
        <w:tc>
          <w:tcPr>
            <w:tcW w:w="1559" w:type="dxa"/>
            <w:hideMark/>
          </w:tcPr>
          <w:p w14:paraId="6C7FAD99" w14:textId="77777777" w:rsidR="0092014D" w:rsidRPr="00F06475" w:rsidRDefault="004A5362" w:rsidP="0092014D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618624</w:t>
            </w:r>
          </w:p>
        </w:tc>
        <w:tc>
          <w:tcPr>
            <w:tcW w:w="1628" w:type="dxa"/>
            <w:hideMark/>
          </w:tcPr>
          <w:p w14:paraId="6C7FAD9A" w14:textId="77777777" w:rsidR="0092014D" w:rsidRPr="00F06475" w:rsidRDefault="004A5362" w:rsidP="0092014D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RRAS2</w:t>
            </w:r>
          </w:p>
        </w:tc>
        <w:tc>
          <w:tcPr>
            <w:tcW w:w="3118" w:type="dxa"/>
            <w:hideMark/>
          </w:tcPr>
          <w:p w14:paraId="6C7FAD9B" w14:textId="43BAE2F1" w:rsidR="0092014D" w:rsidRPr="00F06475" w:rsidRDefault="004A5362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Niihori T et al. 2019</w:t>
            </w:r>
            <w:r w:rsidR="00236794">
              <w:rPr>
                <w:rFonts w:ascii="Times New Roman" w:hAnsi="Times New Roman" w:cs="Times New Roman"/>
                <w:sz w:val="24"/>
              </w:rPr>
              <w:t xml:space="preserve"> (ref. 24)</w:t>
            </w:r>
          </w:p>
        </w:tc>
      </w:tr>
      <w:tr w:rsidR="002968D1" w:rsidRPr="00AF3C49" w14:paraId="6C7FADA1" w14:textId="77777777" w:rsidTr="00B46431">
        <w:trPr>
          <w:trHeight w:val="700"/>
        </w:trPr>
        <w:tc>
          <w:tcPr>
            <w:tcW w:w="6941" w:type="dxa"/>
            <w:hideMark/>
          </w:tcPr>
          <w:p w14:paraId="6C7FAD9D" w14:textId="77777777" w:rsidR="0092014D" w:rsidRPr="00F06475" w:rsidRDefault="004A5362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lastRenderedPageBreak/>
              <w:t>Intellectual developmental disorder with nasal speech, dysmorphic facies, and variable skeletal anomalies</w:t>
            </w:r>
          </w:p>
        </w:tc>
        <w:tc>
          <w:tcPr>
            <w:tcW w:w="1559" w:type="dxa"/>
            <w:hideMark/>
          </w:tcPr>
          <w:p w14:paraId="6C7FAD9E" w14:textId="77777777" w:rsidR="0092014D" w:rsidRPr="00F06475" w:rsidRDefault="004A5362" w:rsidP="0092014D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618608</w:t>
            </w:r>
          </w:p>
        </w:tc>
        <w:tc>
          <w:tcPr>
            <w:tcW w:w="1628" w:type="dxa"/>
            <w:hideMark/>
          </w:tcPr>
          <w:p w14:paraId="6C7FAD9F" w14:textId="77777777" w:rsidR="0092014D" w:rsidRPr="00F06475" w:rsidRDefault="004A5362" w:rsidP="0092014D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CNOT2</w:t>
            </w:r>
          </w:p>
        </w:tc>
        <w:tc>
          <w:tcPr>
            <w:tcW w:w="3118" w:type="dxa"/>
            <w:hideMark/>
          </w:tcPr>
          <w:p w14:paraId="6C7FADA0" w14:textId="029E381A" w:rsidR="0092014D" w:rsidRPr="00F06475" w:rsidRDefault="004A5362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Uehara T et al, 2019</w:t>
            </w:r>
            <w:r w:rsidR="00236794">
              <w:rPr>
                <w:rFonts w:ascii="Times New Roman" w:hAnsi="Times New Roman" w:cs="Times New Roman"/>
                <w:sz w:val="24"/>
              </w:rPr>
              <w:t xml:space="preserve"> (ref. 25)</w:t>
            </w:r>
            <w:r w:rsidRPr="00F06475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2968D1" w:rsidRPr="00AF3C49" w14:paraId="6C7FADA6" w14:textId="77777777" w:rsidTr="00B46431">
        <w:trPr>
          <w:trHeight w:val="420"/>
        </w:trPr>
        <w:tc>
          <w:tcPr>
            <w:tcW w:w="6941" w:type="dxa"/>
          </w:tcPr>
          <w:p w14:paraId="6C7FADA2" w14:textId="77777777" w:rsidR="00B46431" w:rsidRPr="00F06475" w:rsidRDefault="004A5362" w:rsidP="00B46431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Early infantile epileptic encephalopathy</w:t>
            </w:r>
          </w:p>
        </w:tc>
        <w:tc>
          <w:tcPr>
            <w:tcW w:w="1559" w:type="dxa"/>
          </w:tcPr>
          <w:p w14:paraId="6C7FADA3" w14:textId="77777777" w:rsidR="00B46431" w:rsidRPr="00F06475" w:rsidRDefault="004A5362" w:rsidP="00B46431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Not assigned</w:t>
            </w:r>
          </w:p>
        </w:tc>
        <w:tc>
          <w:tcPr>
            <w:tcW w:w="1628" w:type="dxa"/>
          </w:tcPr>
          <w:p w14:paraId="6C7FADA4" w14:textId="77777777" w:rsidR="00B46431" w:rsidRPr="00F06475" w:rsidRDefault="004A5362" w:rsidP="00B4643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NSF</w:t>
            </w:r>
          </w:p>
        </w:tc>
        <w:tc>
          <w:tcPr>
            <w:tcW w:w="3118" w:type="dxa"/>
          </w:tcPr>
          <w:p w14:paraId="6C7FADA5" w14:textId="0D4514CF" w:rsidR="00B46431" w:rsidRPr="00F06475" w:rsidRDefault="004A5362" w:rsidP="00B46431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Suzuki H et al, 2019</w:t>
            </w:r>
            <w:r w:rsidR="00236794">
              <w:rPr>
                <w:rFonts w:ascii="Times New Roman" w:hAnsi="Times New Roman" w:cs="Times New Roman"/>
                <w:sz w:val="24"/>
              </w:rPr>
              <w:t xml:space="preserve"> (ref. 26)</w:t>
            </w:r>
            <w:r w:rsidRPr="00F06475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2968D1" w:rsidRPr="00AF3C49" w14:paraId="6C7FADAB" w14:textId="77777777" w:rsidTr="00B46431">
        <w:trPr>
          <w:trHeight w:val="420"/>
        </w:trPr>
        <w:tc>
          <w:tcPr>
            <w:tcW w:w="6941" w:type="dxa"/>
          </w:tcPr>
          <w:p w14:paraId="6C7FADA7" w14:textId="4D141D26" w:rsidR="00B46431" w:rsidRPr="00F06475" w:rsidRDefault="004A5362" w:rsidP="00B46431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 xml:space="preserve">Infantile </w:t>
            </w:r>
            <w:r w:rsidR="00236794">
              <w:rPr>
                <w:rFonts w:ascii="Times New Roman" w:hAnsi="Times New Roman" w:cs="Times New Roman"/>
                <w:sz w:val="24"/>
              </w:rPr>
              <w:t>i</w:t>
            </w:r>
            <w:r w:rsidRPr="00F06475">
              <w:rPr>
                <w:rFonts w:ascii="Times New Roman" w:hAnsi="Times New Roman" w:cs="Times New Roman"/>
                <w:sz w:val="24"/>
              </w:rPr>
              <w:t xml:space="preserve">ntrahepatic </w:t>
            </w:r>
            <w:r w:rsidR="00236794">
              <w:rPr>
                <w:rFonts w:ascii="Times New Roman" w:hAnsi="Times New Roman" w:cs="Times New Roman"/>
                <w:sz w:val="24"/>
              </w:rPr>
              <w:t>c</w:t>
            </w:r>
            <w:r w:rsidRPr="00F06475">
              <w:rPr>
                <w:rFonts w:ascii="Times New Roman" w:hAnsi="Times New Roman" w:cs="Times New Roman"/>
                <w:sz w:val="24"/>
              </w:rPr>
              <w:t>holestasis</w:t>
            </w:r>
          </w:p>
        </w:tc>
        <w:tc>
          <w:tcPr>
            <w:tcW w:w="1559" w:type="dxa"/>
          </w:tcPr>
          <w:p w14:paraId="6C7FADA8" w14:textId="77777777" w:rsidR="00B46431" w:rsidRPr="00F06475" w:rsidRDefault="004A5362" w:rsidP="00B46431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Not assigned</w:t>
            </w:r>
          </w:p>
        </w:tc>
        <w:tc>
          <w:tcPr>
            <w:tcW w:w="1628" w:type="dxa"/>
          </w:tcPr>
          <w:p w14:paraId="6C7FADA9" w14:textId="77777777" w:rsidR="00B46431" w:rsidRPr="00F06475" w:rsidRDefault="004A5362" w:rsidP="00B4643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LSR</w:t>
            </w:r>
          </w:p>
        </w:tc>
        <w:tc>
          <w:tcPr>
            <w:tcW w:w="3118" w:type="dxa"/>
          </w:tcPr>
          <w:p w14:paraId="6C7FADAA" w14:textId="343EBE07" w:rsidR="00B46431" w:rsidRPr="00F06475" w:rsidRDefault="004A5362" w:rsidP="00B46431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Uehara T et al, 2020</w:t>
            </w:r>
            <w:r w:rsidR="00236794">
              <w:rPr>
                <w:rFonts w:ascii="Times New Roman" w:hAnsi="Times New Roman" w:cs="Times New Roman"/>
                <w:sz w:val="24"/>
              </w:rPr>
              <w:t xml:space="preserve"> (ref. 27)</w:t>
            </w:r>
            <w:r w:rsidRPr="00F06475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2968D1" w:rsidRPr="00AF3C49" w14:paraId="6C7FADB0" w14:textId="77777777" w:rsidTr="00B46431">
        <w:trPr>
          <w:trHeight w:val="420"/>
        </w:trPr>
        <w:tc>
          <w:tcPr>
            <w:tcW w:w="6941" w:type="dxa"/>
          </w:tcPr>
          <w:p w14:paraId="6C7FADAC" w14:textId="77777777" w:rsidR="00B46431" w:rsidRPr="00F06475" w:rsidRDefault="004A5362" w:rsidP="00B46431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Aplastic anemia, mental retardation, and dwarfism syndrome</w:t>
            </w:r>
          </w:p>
        </w:tc>
        <w:tc>
          <w:tcPr>
            <w:tcW w:w="1559" w:type="dxa"/>
          </w:tcPr>
          <w:p w14:paraId="6C7FADAD" w14:textId="77777777" w:rsidR="00B46431" w:rsidRPr="00F06475" w:rsidRDefault="004A5362" w:rsidP="00B46431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619151</w:t>
            </w:r>
          </w:p>
        </w:tc>
        <w:tc>
          <w:tcPr>
            <w:tcW w:w="1628" w:type="dxa"/>
          </w:tcPr>
          <w:p w14:paraId="6C7FADAE" w14:textId="77777777" w:rsidR="00B46431" w:rsidRPr="00F06475" w:rsidRDefault="004A5362" w:rsidP="00B4643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ALDH2,ADH5</w:t>
            </w:r>
          </w:p>
        </w:tc>
        <w:tc>
          <w:tcPr>
            <w:tcW w:w="3118" w:type="dxa"/>
          </w:tcPr>
          <w:p w14:paraId="6C7FADAF" w14:textId="4C24F696" w:rsidR="00B46431" w:rsidRPr="00F06475" w:rsidRDefault="004A5362" w:rsidP="00B46431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Oka Y et al. 2020</w:t>
            </w:r>
            <w:r w:rsidR="00236794" w:rsidRPr="00F0647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36794" w:rsidRPr="00236794">
              <w:rPr>
                <w:rFonts w:ascii="Times New Roman" w:hAnsi="Times New Roman" w:cs="Times New Roman"/>
                <w:sz w:val="24"/>
              </w:rPr>
              <w:t>(ref. 28)</w:t>
            </w:r>
          </w:p>
        </w:tc>
      </w:tr>
      <w:tr w:rsidR="002968D1" w:rsidRPr="00AF3C49" w14:paraId="6C7FADB5" w14:textId="77777777" w:rsidTr="00B46431">
        <w:trPr>
          <w:trHeight w:val="420"/>
        </w:trPr>
        <w:tc>
          <w:tcPr>
            <w:tcW w:w="6941" w:type="dxa"/>
            <w:noWrap/>
            <w:hideMark/>
          </w:tcPr>
          <w:p w14:paraId="6C7FADB1" w14:textId="77777777" w:rsidR="00A93791" w:rsidRPr="00F06475" w:rsidRDefault="004A5362" w:rsidP="00A93791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Intellectual disability, mesomelic dysplasia, horseshoe kidney, and epileptic encephalopathy</w:t>
            </w:r>
          </w:p>
        </w:tc>
        <w:tc>
          <w:tcPr>
            <w:tcW w:w="1559" w:type="dxa"/>
            <w:noWrap/>
            <w:hideMark/>
          </w:tcPr>
          <w:p w14:paraId="6C7FADB2" w14:textId="77777777" w:rsidR="00A93791" w:rsidRPr="00F06475" w:rsidRDefault="004A5362" w:rsidP="00A93791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Not assigned</w:t>
            </w:r>
          </w:p>
        </w:tc>
        <w:tc>
          <w:tcPr>
            <w:tcW w:w="1628" w:type="dxa"/>
            <w:noWrap/>
            <w:hideMark/>
          </w:tcPr>
          <w:p w14:paraId="6C7FADB3" w14:textId="77777777" w:rsidR="00A93791" w:rsidRPr="00F06475" w:rsidRDefault="004A5362" w:rsidP="00A93791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AFF3</w:t>
            </w:r>
          </w:p>
        </w:tc>
        <w:tc>
          <w:tcPr>
            <w:tcW w:w="3118" w:type="dxa"/>
            <w:noWrap/>
            <w:hideMark/>
          </w:tcPr>
          <w:p w14:paraId="6C7FADB4" w14:textId="727FA77B" w:rsidR="00A93791" w:rsidRPr="00F06475" w:rsidRDefault="004A5362" w:rsidP="00A9379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06475">
              <w:rPr>
                <w:rFonts w:ascii="Times New Roman" w:hAnsi="Times New Roman" w:cs="Times New Roman"/>
                <w:sz w:val="24"/>
              </w:rPr>
              <w:t>Voisin</w:t>
            </w:r>
            <w:proofErr w:type="spellEnd"/>
            <w:r w:rsidRPr="00F06475">
              <w:rPr>
                <w:rFonts w:ascii="Times New Roman" w:hAnsi="Times New Roman" w:cs="Times New Roman"/>
                <w:sz w:val="24"/>
              </w:rPr>
              <w:t xml:space="preserve"> N et al. 2021</w:t>
            </w:r>
            <w:r w:rsidR="00236794">
              <w:rPr>
                <w:rFonts w:ascii="Times New Roman" w:hAnsi="Times New Roman" w:cs="Times New Roman"/>
                <w:sz w:val="24"/>
              </w:rPr>
              <w:t xml:space="preserve"> (ref. 29)</w:t>
            </w:r>
          </w:p>
        </w:tc>
      </w:tr>
      <w:tr w:rsidR="002968D1" w:rsidRPr="00AF3C49" w14:paraId="6C7FADBA" w14:textId="77777777" w:rsidTr="00B46431">
        <w:trPr>
          <w:trHeight w:val="420"/>
        </w:trPr>
        <w:tc>
          <w:tcPr>
            <w:tcW w:w="6941" w:type="dxa"/>
            <w:noWrap/>
          </w:tcPr>
          <w:p w14:paraId="6C7FADB6" w14:textId="77777777" w:rsidR="00A93791" w:rsidRPr="00F06475" w:rsidRDefault="004A5362" w:rsidP="00A93791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Neurodevelopmental and eye abnormalities</w:t>
            </w:r>
          </w:p>
        </w:tc>
        <w:tc>
          <w:tcPr>
            <w:tcW w:w="1559" w:type="dxa"/>
            <w:noWrap/>
          </w:tcPr>
          <w:p w14:paraId="6C7FADB7" w14:textId="77777777" w:rsidR="00A93791" w:rsidRPr="00F06475" w:rsidRDefault="004A5362" w:rsidP="00A93791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Not assigned</w:t>
            </w:r>
          </w:p>
        </w:tc>
        <w:tc>
          <w:tcPr>
            <w:tcW w:w="1628" w:type="dxa"/>
            <w:noWrap/>
          </w:tcPr>
          <w:p w14:paraId="6C7FADB8" w14:textId="77777777" w:rsidR="00A93791" w:rsidRPr="00F06475" w:rsidRDefault="004A5362" w:rsidP="00A93791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PR</w:t>
            </w:r>
            <w:r w:rsidR="00026BB2" w:rsidRPr="00F06475">
              <w:rPr>
                <w:rFonts w:ascii="Times New Roman" w:hAnsi="Times New Roman" w:cs="Times New Roman"/>
                <w:i/>
                <w:iCs/>
                <w:sz w:val="24"/>
              </w:rPr>
              <w:t>R</w:t>
            </w: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12</w:t>
            </w:r>
          </w:p>
        </w:tc>
        <w:tc>
          <w:tcPr>
            <w:tcW w:w="3118" w:type="dxa"/>
            <w:noWrap/>
          </w:tcPr>
          <w:p w14:paraId="6C7FADB9" w14:textId="55BC5B3D" w:rsidR="00A93791" w:rsidRPr="00F06475" w:rsidRDefault="004A5362" w:rsidP="00A93791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Chowdhury F et al. 2021</w:t>
            </w:r>
            <w:r w:rsidR="00236794">
              <w:rPr>
                <w:rFonts w:ascii="Times New Roman" w:hAnsi="Times New Roman" w:cs="Times New Roman"/>
                <w:sz w:val="24"/>
              </w:rPr>
              <w:t xml:space="preserve"> (ref. 30)</w:t>
            </w:r>
          </w:p>
        </w:tc>
      </w:tr>
      <w:tr w:rsidR="002968D1" w:rsidRPr="00AF3C49" w14:paraId="6C7FADBF" w14:textId="77777777" w:rsidTr="00B46431">
        <w:trPr>
          <w:trHeight w:val="420"/>
        </w:trPr>
        <w:tc>
          <w:tcPr>
            <w:tcW w:w="6941" w:type="dxa"/>
          </w:tcPr>
          <w:p w14:paraId="6C7FADBB" w14:textId="77777777" w:rsidR="00B46431" w:rsidRPr="00F06475" w:rsidRDefault="004A5362" w:rsidP="00B46431">
            <w:pPr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 xml:space="preserve">Severe intellectual disability, hypotonia, and seizures </w:t>
            </w:r>
          </w:p>
        </w:tc>
        <w:tc>
          <w:tcPr>
            <w:tcW w:w="1559" w:type="dxa"/>
          </w:tcPr>
          <w:p w14:paraId="6C7FADBC" w14:textId="77777777" w:rsidR="00B46431" w:rsidRPr="00F06475" w:rsidRDefault="004A5362" w:rsidP="00B46431">
            <w:pPr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Not assigned</w:t>
            </w:r>
          </w:p>
        </w:tc>
        <w:tc>
          <w:tcPr>
            <w:tcW w:w="1628" w:type="dxa"/>
          </w:tcPr>
          <w:p w14:paraId="6C7FADBD" w14:textId="77777777" w:rsidR="00B46431" w:rsidRPr="00F06475" w:rsidRDefault="004A5362" w:rsidP="00B46431">
            <w:pPr>
              <w:rPr>
                <w:rFonts w:ascii="Times New Roman" w:hAnsi="Times New Roman" w:cs="Times New Roman"/>
                <w:i/>
                <w:iCs/>
                <w:sz w:val="24"/>
                <w:highlight w:val="yellow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OTUD7A</w:t>
            </w:r>
          </w:p>
        </w:tc>
        <w:tc>
          <w:tcPr>
            <w:tcW w:w="3118" w:type="dxa"/>
          </w:tcPr>
          <w:p w14:paraId="6C7FADBE" w14:textId="39BA37DE" w:rsidR="00B46431" w:rsidRPr="00F06475" w:rsidRDefault="004A5362" w:rsidP="00B46431">
            <w:pPr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Suzuki H et al. 2021</w:t>
            </w:r>
            <w:r w:rsidR="00236794">
              <w:rPr>
                <w:rFonts w:ascii="Times New Roman" w:hAnsi="Times New Roman" w:cs="Times New Roman"/>
                <w:sz w:val="24"/>
              </w:rPr>
              <w:t xml:space="preserve"> (ref. </w:t>
            </w:r>
            <w:r w:rsidR="00744594">
              <w:rPr>
                <w:rFonts w:ascii="Times New Roman" w:hAnsi="Times New Roman" w:cs="Times New Roman"/>
                <w:sz w:val="24"/>
              </w:rPr>
              <w:t>31</w:t>
            </w:r>
            <w:r w:rsidR="00236794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2968D1" w:rsidRPr="00AF3C49" w14:paraId="6C7FADC4" w14:textId="77777777" w:rsidTr="00B46431">
        <w:trPr>
          <w:trHeight w:val="420"/>
        </w:trPr>
        <w:tc>
          <w:tcPr>
            <w:tcW w:w="6941" w:type="dxa"/>
          </w:tcPr>
          <w:p w14:paraId="6C7FADC0" w14:textId="77777777" w:rsidR="00B46431" w:rsidRPr="00F06475" w:rsidRDefault="004A5362" w:rsidP="00B46431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Developmental and epileptic encephalopathy 87</w:t>
            </w:r>
          </w:p>
        </w:tc>
        <w:tc>
          <w:tcPr>
            <w:tcW w:w="1559" w:type="dxa"/>
          </w:tcPr>
          <w:p w14:paraId="6C7FADC1" w14:textId="77777777" w:rsidR="00B46431" w:rsidRPr="00F06475" w:rsidRDefault="004A5362" w:rsidP="00B46431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618916</w:t>
            </w:r>
          </w:p>
        </w:tc>
        <w:tc>
          <w:tcPr>
            <w:tcW w:w="1628" w:type="dxa"/>
          </w:tcPr>
          <w:p w14:paraId="6C7FADC2" w14:textId="77777777" w:rsidR="00B46431" w:rsidRPr="00F06475" w:rsidRDefault="004A5362" w:rsidP="00B4643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CDK19</w:t>
            </w:r>
          </w:p>
        </w:tc>
        <w:tc>
          <w:tcPr>
            <w:tcW w:w="3118" w:type="dxa"/>
          </w:tcPr>
          <w:p w14:paraId="6C7FADC3" w14:textId="31505A11" w:rsidR="00B46431" w:rsidRPr="00F06475" w:rsidRDefault="004A5362" w:rsidP="00B46431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Zarate YA et al. 2021</w:t>
            </w:r>
            <w:r w:rsidR="00744594">
              <w:rPr>
                <w:rFonts w:ascii="Times New Roman" w:hAnsi="Times New Roman" w:cs="Times New Roman"/>
                <w:sz w:val="24"/>
              </w:rPr>
              <w:t xml:space="preserve"> (ref. 32)</w:t>
            </w:r>
          </w:p>
        </w:tc>
      </w:tr>
      <w:tr w:rsidR="002968D1" w:rsidRPr="00AF3C49" w14:paraId="6C7FADC9" w14:textId="77777777" w:rsidTr="00B46431">
        <w:trPr>
          <w:trHeight w:val="420"/>
        </w:trPr>
        <w:tc>
          <w:tcPr>
            <w:tcW w:w="6941" w:type="dxa"/>
          </w:tcPr>
          <w:p w14:paraId="6C7FADC5" w14:textId="77777777" w:rsidR="00B46431" w:rsidRPr="00F06475" w:rsidRDefault="004A5362" w:rsidP="00B46431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Not specified</w:t>
            </w:r>
          </w:p>
        </w:tc>
        <w:tc>
          <w:tcPr>
            <w:tcW w:w="1559" w:type="dxa"/>
          </w:tcPr>
          <w:p w14:paraId="6C7FADC6" w14:textId="77777777" w:rsidR="00B46431" w:rsidRPr="00F06475" w:rsidRDefault="004A5362" w:rsidP="00B46431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F06475"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1628" w:type="dxa"/>
          </w:tcPr>
          <w:p w14:paraId="6C7FADC7" w14:textId="77777777" w:rsidR="00B46431" w:rsidRPr="00F06475" w:rsidRDefault="004A5362" w:rsidP="00B4643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***</w:t>
            </w:r>
          </w:p>
        </w:tc>
        <w:tc>
          <w:tcPr>
            <w:tcW w:w="3118" w:type="dxa"/>
          </w:tcPr>
          <w:p w14:paraId="6C7FADC8" w14:textId="77777777" w:rsidR="00B46431" w:rsidRPr="00F06475" w:rsidRDefault="004A5362" w:rsidP="00B46431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Manuscript in preparation</w:t>
            </w:r>
          </w:p>
        </w:tc>
      </w:tr>
      <w:tr w:rsidR="002968D1" w:rsidRPr="00AF3C49" w14:paraId="6C7FADCE" w14:textId="77777777" w:rsidTr="00B46431">
        <w:trPr>
          <w:trHeight w:val="420"/>
        </w:trPr>
        <w:tc>
          <w:tcPr>
            <w:tcW w:w="6941" w:type="dxa"/>
          </w:tcPr>
          <w:p w14:paraId="6C7FADCA" w14:textId="77777777" w:rsidR="00B46431" w:rsidRPr="00F06475" w:rsidRDefault="004A5362" w:rsidP="00B46431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Not specified</w:t>
            </w:r>
          </w:p>
        </w:tc>
        <w:tc>
          <w:tcPr>
            <w:tcW w:w="1559" w:type="dxa"/>
          </w:tcPr>
          <w:p w14:paraId="6C7FADCB" w14:textId="77777777" w:rsidR="00B46431" w:rsidRPr="00F06475" w:rsidRDefault="004A5362" w:rsidP="00B46431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F06475"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1628" w:type="dxa"/>
          </w:tcPr>
          <w:p w14:paraId="6C7FADCC" w14:textId="77777777" w:rsidR="00B46431" w:rsidRPr="00F06475" w:rsidRDefault="004A5362" w:rsidP="00B4643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***</w:t>
            </w:r>
          </w:p>
        </w:tc>
        <w:tc>
          <w:tcPr>
            <w:tcW w:w="3118" w:type="dxa"/>
          </w:tcPr>
          <w:p w14:paraId="6C7FADCD" w14:textId="77777777" w:rsidR="00B46431" w:rsidRPr="00F06475" w:rsidRDefault="004A5362" w:rsidP="00B46431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Manuscript in preparation</w:t>
            </w:r>
          </w:p>
        </w:tc>
      </w:tr>
    </w:tbl>
    <w:p w14:paraId="6C7FADCF" w14:textId="77777777" w:rsidR="0092014D" w:rsidRPr="00F06475" w:rsidRDefault="0092014D">
      <w:pPr>
        <w:rPr>
          <w:rFonts w:ascii="Times New Roman" w:hAnsi="Times New Roman" w:cs="Times New Roman"/>
          <w:sz w:val="24"/>
        </w:rPr>
      </w:pPr>
    </w:p>
    <w:p w14:paraId="6C7FADD0" w14:textId="77777777" w:rsidR="0092014D" w:rsidRPr="00F06475" w:rsidRDefault="004A5362">
      <w:pPr>
        <w:widowControl/>
        <w:jc w:val="left"/>
        <w:rPr>
          <w:rFonts w:ascii="Times New Roman" w:hAnsi="Times New Roman" w:cs="Times New Roman"/>
          <w:sz w:val="24"/>
        </w:rPr>
      </w:pPr>
      <w:r w:rsidRPr="00F06475">
        <w:rPr>
          <w:rFonts w:ascii="Times New Roman" w:hAnsi="Times New Roman" w:cs="Times New Roman"/>
          <w:sz w:val="24"/>
        </w:rPr>
        <w:br w:type="page"/>
      </w:r>
    </w:p>
    <w:p w14:paraId="6C7FADD1" w14:textId="3C9D7091" w:rsidR="0092014D" w:rsidRDefault="004A5362">
      <w:pPr>
        <w:rPr>
          <w:rFonts w:ascii="Times New Roman" w:hAnsi="Times New Roman" w:cs="Times New Roman"/>
          <w:sz w:val="24"/>
        </w:rPr>
      </w:pPr>
      <w:r w:rsidRPr="00F06475">
        <w:rPr>
          <w:rFonts w:ascii="Times New Roman" w:hAnsi="Times New Roman" w:cs="Times New Roman"/>
          <w:b/>
          <w:bCs/>
          <w:sz w:val="24"/>
        </w:rPr>
        <w:lastRenderedPageBreak/>
        <w:t>Category 2:</w:t>
      </w:r>
      <w:r w:rsidRPr="00F06475">
        <w:rPr>
          <w:rFonts w:ascii="Times New Roman" w:hAnsi="Times New Roman" w:cs="Times New Roman"/>
          <w:sz w:val="24"/>
        </w:rPr>
        <w:t xml:space="preserve"> Novel disease entities (Unique OMIM IDs) with known </w:t>
      </w:r>
      <w:r w:rsidR="0067595D">
        <w:rPr>
          <w:rFonts w:ascii="Times New Roman" w:hAnsi="Times New Roman" w:cs="Times New Roman"/>
          <w:sz w:val="24"/>
        </w:rPr>
        <w:t>aberrated</w:t>
      </w:r>
      <w:r w:rsidR="0067595D" w:rsidRPr="00F06475">
        <w:rPr>
          <w:rFonts w:ascii="Times New Roman" w:hAnsi="Times New Roman" w:cs="Times New Roman"/>
          <w:sz w:val="24"/>
        </w:rPr>
        <w:t xml:space="preserve"> </w:t>
      </w:r>
      <w:r w:rsidRPr="00F06475">
        <w:rPr>
          <w:rFonts w:ascii="Times New Roman" w:hAnsi="Times New Roman" w:cs="Times New Roman"/>
          <w:sz w:val="24"/>
        </w:rPr>
        <w:t xml:space="preserve">genes </w:t>
      </w:r>
    </w:p>
    <w:p w14:paraId="7EF44975" w14:textId="77777777" w:rsidR="005636F4" w:rsidRPr="00F06475" w:rsidRDefault="005636F4">
      <w:pPr>
        <w:rPr>
          <w:rFonts w:ascii="Times New Roman" w:hAnsi="Times New Roman" w:cs="Times New Roman"/>
          <w:sz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6799"/>
        <w:gridCol w:w="1843"/>
        <w:gridCol w:w="1418"/>
        <w:gridCol w:w="3064"/>
      </w:tblGrid>
      <w:tr w:rsidR="002968D1" w:rsidRPr="00AF3C49" w14:paraId="6C7FADD6" w14:textId="77777777" w:rsidTr="00B33465">
        <w:trPr>
          <w:trHeight w:val="420"/>
        </w:trPr>
        <w:tc>
          <w:tcPr>
            <w:tcW w:w="6799" w:type="dxa"/>
            <w:hideMark/>
          </w:tcPr>
          <w:p w14:paraId="6C7FADD2" w14:textId="77777777" w:rsidR="0092014D" w:rsidRPr="00F06475" w:rsidRDefault="004A5362" w:rsidP="0092014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06475">
              <w:rPr>
                <w:rFonts w:ascii="Times New Roman" w:hAnsi="Times New Roman" w:cs="Times New Roman"/>
                <w:b/>
                <w:bCs/>
                <w:sz w:val="24"/>
              </w:rPr>
              <w:t>Disease Entity</w:t>
            </w:r>
          </w:p>
        </w:tc>
        <w:tc>
          <w:tcPr>
            <w:tcW w:w="1843" w:type="dxa"/>
            <w:noWrap/>
            <w:hideMark/>
          </w:tcPr>
          <w:p w14:paraId="6C7FADD3" w14:textId="77777777" w:rsidR="0092014D" w:rsidRPr="00F06475" w:rsidRDefault="004A5362" w:rsidP="0092014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06475">
              <w:rPr>
                <w:rFonts w:ascii="Times New Roman" w:hAnsi="Times New Roman" w:cs="Times New Roman"/>
                <w:b/>
                <w:bCs/>
                <w:sz w:val="24"/>
              </w:rPr>
              <w:t>OMIM ID</w:t>
            </w:r>
          </w:p>
        </w:tc>
        <w:tc>
          <w:tcPr>
            <w:tcW w:w="1418" w:type="dxa"/>
            <w:noWrap/>
            <w:hideMark/>
          </w:tcPr>
          <w:p w14:paraId="6C7FADD4" w14:textId="77777777" w:rsidR="0092014D" w:rsidRPr="00F06475" w:rsidRDefault="004A5362" w:rsidP="0092014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06475">
              <w:rPr>
                <w:rFonts w:ascii="Times New Roman" w:hAnsi="Times New Roman" w:cs="Times New Roman"/>
                <w:b/>
                <w:bCs/>
                <w:sz w:val="24"/>
              </w:rPr>
              <w:t>Gene</w:t>
            </w:r>
          </w:p>
        </w:tc>
        <w:tc>
          <w:tcPr>
            <w:tcW w:w="3064" w:type="dxa"/>
            <w:noWrap/>
            <w:hideMark/>
          </w:tcPr>
          <w:p w14:paraId="6C7FADD5" w14:textId="77777777" w:rsidR="0092014D" w:rsidRPr="00F06475" w:rsidRDefault="004A536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06475">
              <w:rPr>
                <w:rFonts w:ascii="Times New Roman" w:hAnsi="Times New Roman" w:cs="Times New Roman"/>
                <w:b/>
                <w:bCs/>
                <w:sz w:val="24"/>
              </w:rPr>
              <w:t>Reference</w:t>
            </w:r>
          </w:p>
        </w:tc>
      </w:tr>
      <w:tr w:rsidR="002968D1" w:rsidRPr="00AF3C49" w14:paraId="6C7FADDB" w14:textId="77777777" w:rsidTr="00B33465">
        <w:trPr>
          <w:trHeight w:val="420"/>
        </w:trPr>
        <w:tc>
          <w:tcPr>
            <w:tcW w:w="6799" w:type="dxa"/>
            <w:hideMark/>
          </w:tcPr>
          <w:p w14:paraId="6C7FADD7" w14:textId="77777777" w:rsidR="0092014D" w:rsidRPr="00F06475" w:rsidRDefault="004A5362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Kosaki Overgrowth syndrome</w:t>
            </w:r>
          </w:p>
        </w:tc>
        <w:tc>
          <w:tcPr>
            <w:tcW w:w="1843" w:type="dxa"/>
            <w:hideMark/>
          </w:tcPr>
          <w:p w14:paraId="6C7FADD8" w14:textId="77777777" w:rsidR="0092014D" w:rsidRPr="00F06475" w:rsidRDefault="004A5362" w:rsidP="0092014D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616592</w:t>
            </w:r>
          </w:p>
        </w:tc>
        <w:tc>
          <w:tcPr>
            <w:tcW w:w="1418" w:type="dxa"/>
            <w:hideMark/>
          </w:tcPr>
          <w:p w14:paraId="6C7FADD9" w14:textId="77777777" w:rsidR="0092014D" w:rsidRPr="00F06475" w:rsidRDefault="004A5362" w:rsidP="0092014D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PDGFRB</w:t>
            </w:r>
          </w:p>
        </w:tc>
        <w:tc>
          <w:tcPr>
            <w:tcW w:w="3064" w:type="dxa"/>
            <w:noWrap/>
            <w:hideMark/>
          </w:tcPr>
          <w:p w14:paraId="6C7FADDA" w14:textId="3AF3E824" w:rsidR="0092014D" w:rsidRPr="00F06475" w:rsidRDefault="004A536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06475">
              <w:rPr>
                <w:rFonts w:ascii="Times New Roman" w:hAnsi="Times New Roman" w:cs="Times New Roman"/>
                <w:sz w:val="24"/>
              </w:rPr>
              <w:t>Minatogawa</w:t>
            </w:r>
            <w:proofErr w:type="spellEnd"/>
            <w:r w:rsidRPr="00F06475">
              <w:rPr>
                <w:rFonts w:ascii="Times New Roman" w:hAnsi="Times New Roman" w:cs="Times New Roman"/>
                <w:sz w:val="24"/>
              </w:rPr>
              <w:t xml:space="preserve"> M et al. 2017</w:t>
            </w:r>
            <w:r w:rsidR="00744594">
              <w:rPr>
                <w:rFonts w:ascii="Times New Roman" w:hAnsi="Times New Roman" w:cs="Times New Roman"/>
                <w:sz w:val="24"/>
              </w:rPr>
              <w:t xml:space="preserve"> (ref. 33)</w:t>
            </w:r>
          </w:p>
        </w:tc>
      </w:tr>
      <w:tr w:rsidR="002968D1" w:rsidRPr="00AF3C49" w14:paraId="6C7FADE0" w14:textId="77777777" w:rsidTr="00B33465">
        <w:trPr>
          <w:trHeight w:val="420"/>
        </w:trPr>
        <w:tc>
          <w:tcPr>
            <w:tcW w:w="6799" w:type="dxa"/>
            <w:hideMark/>
          </w:tcPr>
          <w:p w14:paraId="6C7FADDC" w14:textId="77777777" w:rsidR="0092014D" w:rsidRPr="00F06475" w:rsidRDefault="004A5362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Arthrogryposis, cleft palate, craniosynostosis, and impaired intellectual development</w:t>
            </w:r>
          </w:p>
        </w:tc>
        <w:tc>
          <w:tcPr>
            <w:tcW w:w="1843" w:type="dxa"/>
            <w:hideMark/>
          </w:tcPr>
          <w:p w14:paraId="6C7FADDD" w14:textId="77777777" w:rsidR="0092014D" w:rsidRPr="00F06475" w:rsidRDefault="004A5362" w:rsidP="0092014D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618265</w:t>
            </w:r>
          </w:p>
        </w:tc>
        <w:tc>
          <w:tcPr>
            <w:tcW w:w="1418" w:type="dxa"/>
            <w:hideMark/>
          </w:tcPr>
          <w:p w14:paraId="6C7FADDE" w14:textId="77777777" w:rsidR="0092014D" w:rsidRPr="00F06475" w:rsidRDefault="004A5362" w:rsidP="0092014D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PPP3CA</w:t>
            </w:r>
          </w:p>
        </w:tc>
        <w:tc>
          <w:tcPr>
            <w:tcW w:w="3064" w:type="dxa"/>
            <w:hideMark/>
          </w:tcPr>
          <w:p w14:paraId="6C7FADDF" w14:textId="719CBA2B" w:rsidR="0092014D" w:rsidRPr="00F06475" w:rsidRDefault="004A5362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Mizuguchi T et al. 2018</w:t>
            </w:r>
            <w:r w:rsidR="00744594">
              <w:rPr>
                <w:rFonts w:ascii="Times New Roman" w:hAnsi="Times New Roman" w:cs="Times New Roman"/>
                <w:sz w:val="24"/>
              </w:rPr>
              <w:t xml:space="preserve"> (ref. 34)</w:t>
            </w:r>
          </w:p>
        </w:tc>
      </w:tr>
      <w:tr w:rsidR="002968D1" w:rsidRPr="00AF3C49" w14:paraId="6C7FADE5" w14:textId="77777777" w:rsidTr="00B33465">
        <w:trPr>
          <w:trHeight w:val="400"/>
        </w:trPr>
        <w:tc>
          <w:tcPr>
            <w:tcW w:w="6799" w:type="dxa"/>
            <w:hideMark/>
          </w:tcPr>
          <w:p w14:paraId="6C7FADE1" w14:textId="77777777" w:rsidR="0092014D" w:rsidRPr="00F06475" w:rsidRDefault="004A5362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Cornelia de Lange syndrome 2</w:t>
            </w:r>
          </w:p>
        </w:tc>
        <w:tc>
          <w:tcPr>
            <w:tcW w:w="1843" w:type="dxa"/>
            <w:hideMark/>
          </w:tcPr>
          <w:p w14:paraId="6C7FADE2" w14:textId="77777777" w:rsidR="0092014D" w:rsidRPr="00F06475" w:rsidRDefault="004A5362" w:rsidP="0092014D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300590</w:t>
            </w:r>
          </w:p>
        </w:tc>
        <w:tc>
          <w:tcPr>
            <w:tcW w:w="1418" w:type="dxa"/>
            <w:hideMark/>
          </w:tcPr>
          <w:p w14:paraId="6C7FADE3" w14:textId="77777777" w:rsidR="0092014D" w:rsidRPr="00F06475" w:rsidRDefault="004A5362" w:rsidP="0092014D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SMC1A</w:t>
            </w:r>
          </w:p>
        </w:tc>
        <w:tc>
          <w:tcPr>
            <w:tcW w:w="3064" w:type="dxa"/>
            <w:noWrap/>
            <w:hideMark/>
          </w:tcPr>
          <w:p w14:paraId="6C7FADE4" w14:textId="02432B44" w:rsidR="0092014D" w:rsidRPr="00F06475" w:rsidRDefault="004A5362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Chinen et al., 2019</w:t>
            </w:r>
            <w:r w:rsidR="00744594">
              <w:rPr>
                <w:rFonts w:ascii="Times New Roman" w:hAnsi="Times New Roman" w:cs="Times New Roman"/>
                <w:sz w:val="24"/>
              </w:rPr>
              <w:t xml:space="preserve"> (ref. 35)</w:t>
            </w:r>
          </w:p>
        </w:tc>
      </w:tr>
      <w:tr w:rsidR="002968D1" w:rsidRPr="00AF3C49" w14:paraId="6C7FADEA" w14:textId="77777777" w:rsidTr="00B33465">
        <w:trPr>
          <w:trHeight w:val="400"/>
        </w:trPr>
        <w:tc>
          <w:tcPr>
            <w:tcW w:w="6799" w:type="dxa"/>
            <w:hideMark/>
          </w:tcPr>
          <w:p w14:paraId="6C7FADE6" w14:textId="77777777" w:rsidR="0092014D" w:rsidRPr="00F06475" w:rsidRDefault="004A5362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Noonan syndrome</w:t>
            </w:r>
          </w:p>
        </w:tc>
        <w:tc>
          <w:tcPr>
            <w:tcW w:w="1843" w:type="dxa"/>
            <w:hideMark/>
          </w:tcPr>
          <w:p w14:paraId="6C7FADE7" w14:textId="77777777" w:rsidR="0092014D" w:rsidRPr="00F06475" w:rsidRDefault="004A5362" w:rsidP="0092014D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618499</w:t>
            </w:r>
          </w:p>
        </w:tc>
        <w:tc>
          <w:tcPr>
            <w:tcW w:w="1418" w:type="dxa"/>
            <w:hideMark/>
          </w:tcPr>
          <w:p w14:paraId="6C7FADE8" w14:textId="77777777" w:rsidR="0092014D" w:rsidRPr="00F06475" w:rsidRDefault="004A5362" w:rsidP="0092014D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MRAS</w:t>
            </w:r>
          </w:p>
        </w:tc>
        <w:tc>
          <w:tcPr>
            <w:tcW w:w="3064" w:type="dxa"/>
            <w:noWrap/>
            <w:hideMark/>
          </w:tcPr>
          <w:p w14:paraId="6C7FADE9" w14:textId="47CFCEE1" w:rsidR="0092014D" w:rsidRPr="00F06475" w:rsidRDefault="004A5362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Suzuki H et al. 2019</w:t>
            </w:r>
            <w:r w:rsidR="00744594">
              <w:rPr>
                <w:rFonts w:ascii="Times New Roman" w:hAnsi="Times New Roman" w:cs="Times New Roman"/>
                <w:sz w:val="24"/>
              </w:rPr>
              <w:t xml:space="preserve"> (ref. 36)</w:t>
            </w:r>
            <w:r w:rsidRPr="00F06475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</w:tbl>
    <w:p w14:paraId="6C7FADEB" w14:textId="77777777" w:rsidR="0092014D" w:rsidRPr="00F06475" w:rsidRDefault="0092014D">
      <w:pPr>
        <w:rPr>
          <w:rFonts w:ascii="Times New Roman" w:hAnsi="Times New Roman" w:cs="Times New Roman"/>
          <w:sz w:val="24"/>
        </w:rPr>
      </w:pPr>
    </w:p>
    <w:p w14:paraId="6C7FADEC" w14:textId="77777777" w:rsidR="0092014D" w:rsidRPr="00F06475" w:rsidRDefault="004A5362">
      <w:pPr>
        <w:widowControl/>
        <w:jc w:val="left"/>
        <w:rPr>
          <w:rFonts w:ascii="Times New Roman" w:hAnsi="Times New Roman" w:cs="Times New Roman"/>
          <w:sz w:val="24"/>
        </w:rPr>
      </w:pPr>
      <w:r w:rsidRPr="00F06475">
        <w:rPr>
          <w:rFonts w:ascii="Times New Roman" w:hAnsi="Times New Roman" w:cs="Times New Roman"/>
          <w:sz w:val="24"/>
        </w:rPr>
        <w:br w:type="page"/>
      </w:r>
    </w:p>
    <w:p w14:paraId="6C7FADED" w14:textId="7CB30516" w:rsidR="0092014D" w:rsidRDefault="004A5362">
      <w:pPr>
        <w:rPr>
          <w:rFonts w:ascii="Times New Roman" w:hAnsi="Times New Roman" w:cs="Times New Roman"/>
          <w:sz w:val="24"/>
        </w:rPr>
      </w:pPr>
      <w:r w:rsidRPr="00F06475">
        <w:rPr>
          <w:rFonts w:ascii="Times New Roman" w:hAnsi="Times New Roman" w:cs="Times New Roman"/>
          <w:b/>
          <w:bCs/>
          <w:sz w:val="24"/>
        </w:rPr>
        <w:lastRenderedPageBreak/>
        <w:t>Category 3:</w:t>
      </w:r>
      <w:r w:rsidRPr="00F06475">
        <w:rPr>
          <w:rFonts w:ascii="Times New Roman" w:hAnsi="Times New Roman" w:cs="Times New Roman"/>
          <w:sz w:val="24"/>
        </w:rPr>
        <w:t xml:space="preserve"> </w:t>
      </w:r>
      <w:r w:rsidR="00326497" w:rsidRPr="00F06475">
        <w:rPr>
          <w:rFonts w:ascii="Times New Roman" w:hAnsi="Times New Roman" w:cs="Times New Roman"/>
          <w:sz w:val="24"/>
        </w:rPr>
        <w:t xml:space="preserve">Novel phenotypes with known disease entities and </w:t>
      </w:r>
      <w:r w:rsidR="0067595D">
        <w:rPr>
          <w:rFonts w:ascii="Times New Roman" w:hAnsi="Times New Roman" w:cs="Times New Roman"/>
          <w:sz w:val="24"/>
        </w:rPr>
        <w:t>aberrated</w:t>
      </w:r>
      <w:r w:rsidR="0067595D" w:rsidRPr="00F06475">
        <w:rPr>
          <w:rFonts w:ascii="Times New Roman" w:hAnsi="Times New Roman" w:cs="Times New Roman"/>
          <w:sz w:val="24"/>
        </w:rPr>
        <w:t xml:space="preserve"> </w:t>
      </w:r>
      <w:r w:rsidR="00326497" w:rsidRPr="00F06475">
        <w:rPr>
          <w:rFonts w:ascii="Times New Roman" w:hAnsi="Times New Roman" w:cs="Times New Roman"/>
          <w:sz w:val="24"/>
        </w:rPr>
        <w:t>genes</w:t>
      </w:r>
    </w:p>
    <w:p w14:paraId="7AD7194C" w14:textId="77777777" w:rsidR="005636F4" w:rsidRPr="00F06475" w:rsidRDefault="005636F4">
      <w:pPr>
        <w:rPr>
          <w:rFonts w:ascii="Times New Roman" w:hAnsi="Times New Roman" w:cs="Times New Roman"/>
          <w:sz w:val="24"/>
        </w:rPr>
      </w:pP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6888"/>
        <w:gridCol w:w="1754"/>
        <w:gridCol w:w="1418"/>
        <w:gridCol w:w="3064"/>
      </w:tblGrid>
      <w:tr w:rsidR="002968D1" w:rsidRPr="00AF3C49" w14:paraId="6C7FADF2" w14:textId="77777777" w:rsidTr="00B33F63">
        <w:trPr>
          <w:trHeight w:val="420"/>
        </w:trPr>
        <w:tc>
          <w:tcPr>
            <w:tcW w:w="6888" w:type="dxa"/>
          </w:tcPr>
          <w:p w14:paraId="6C7FADEE" w14:textId="0A407751" w:rsidR="00026BB2" w:rsidRPr="00F06475" w:rsidRDefault="004A5362" w:rsidP="0032649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06475">
              <w:rPr>
                <w:rFonts w:ascii="Times New Roman" w:hAnsi="Times New Roman" w:cs="Times New Roman"/>
                <w:b/>
                <w:bCs/>
                <w:sz w:val="24"/>
              </w:rPr>
              <w:t xml:space="preserve">Disease </w:t>
            </w:r>
            <w:r w:rsidR="00744594" w:rsidRPr="00F06475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  <w:r w:rsidRPr="00F06475">
              <w:rPr>
                <w:rFonts w:ascii="Times New Roman" w:hAnsi="Times New Roman" w:cs="Times New Roman"/>
                <w:b/>
                <w:bCs/>
                <w:sz w:val="24"/>
              </w:rPr>
              <w:t>ntity</w:t>
            </w:r>
          </w:p>
        </w:tc>
        <w:tc>
          <w:tcPr>
            <w:tcW w:w="1754" w:type="dxa"/>
          </w:tcPr>
          <w:p w14:paraId="6C7FADEF" w14:textId="77777777" w:rsidR="00026BB2" w:rsidRPr="00F06475" w:rsidRDefault="004A5362" w:rsidP="0032649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06475">
              <w:rPr>
                <w:rFonts w:ascii="Times New Roman" w:hAnsi="Times New Roman" w:cs="Times New Roman"/>
                <w:b/>
                <w:bCs/>
                <w:sz w:val="24"/>
              </w:rPr>
              <w:t>OMIM ID</w:t>
            </w:r>
          </w:p>
        </w:tc>
        <w:tc>
          <w:tcPr>
            <w:tcW w:w="1418" w:type="dxa"/>
          </w:tcPr>
          <w:p w14:paraId="6C7FADF0" w14:textId="77777777" w:rsidR="00026BB2" w:rsidRPr="00F06475" w:rsidRDefault="004A5362" w:rsidP="0032649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06475">
              <w:rPr>
                <w:rFonts w:ascii="Times New Roman" w:hAnsi="Times New Roman" w:cs="Times New Roman"/>
                <w:b/>
                <w:bCs/>
                <w:sz w:val="24"/>
              </w:rPr>
              <w:t>Gene</w:t>
            </w:r>
          </w:p>
        </w:tc>
        <w:tc>
          <w:tcPr>
            <w:tcW w:w="3064" w:type="dxa"/>
          </w:tcPr>
          <w:p w14:paraId="6C7FADF1" w14:textId="77777777" w:rsidR="00026BB2" w:rsidRPr="00F06475" w:rsidRDefault="004A5362" w:rsidP="0032649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06475">
              <w:rPr>
                <w:rFonts w:ascii="Times New Roman" w:hAnsi="Times New Roman" w:cs="Times New Roman"/>
                <w:b/>
                <w:bCs/>
                <w:sz w:val="24"/>
              </w:rPr>
              <w:t>Reference</w:t>
            </w:r>
          </w:p>
        </w:tc>
      </w:tr>
      <w:tr w:rsidR="002968D1" w:rsidRPr="00AF3C49" w14:paraId="6C7FADF7" w14:textId="77777777" w:rsidTr="00B33F63">
        <w:trPr>
          <w:trHeight w:val="420"/>
        </w:trPr>
        <w:tc>
          <w:tcPr>
            <w:tcW w:w="6888" w:type="dxa"/>
            <w:hideMark/>
          </w:tcPr>
          <w:p w14:paraId="6C7FADF3" w14:textId="100D011F" w:rsidR="00026BB2" w:rsidRPr="00F06475" w:rsidRDefault="004A5362" w:rsidP="00F0761A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Hydranencephaly-like severe form of cortical dysgenesis (Lissencephaly 3)</w:t>
            </w:r>
          </w:p>
        </w:tc>
        <w:tc>
          <w:tcPr>
            <w:tcW w:w="1754" w:type="dxa"/>
            <w:hideMark/>
          </w:tcPr>
          <w:p w14:paraId="6C7FADF4" w14:textId="77777777" w:rsidR="00026BB2" w:rsidRPr="00F06475" w:rsidRDefault="004A5362" w:rsidP="00F0761A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611603</w:t>
            </w:r>
          </w:p>
        </w:tc>
        <w:tc>
          <w:tcPr>
            <w:tcW w:w="1418" w:type="dxa"/>
            <w:hideMark/>
          </w:tcPr>
          <w:p w14:paraId="6C7FADF5" w14:textId="77777777" w:rsidR="00026BB2" w:rsidRPr="00F06475" w:rsidRDefault="004A5362" w:rsidP="00F0761A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TUBA1A</w:t>
            </w:r>
          </w:p>
        </w:tc>
        <w:tc>
          <w:tcPr>
            <w:tcW w:w="3064" w:type="dxa"/>
            <w:hideMark/>
          </w:tcPr>
          <w:p w14:paraId="6C7FADF6" w14:textId="75061603" w:rsidR="00026BB2" w:rsidRPr="00F06475" w:rsidRDefault="004A5362" w:rsidP="00F0761A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Yokoi S et al. 2015</w:t>
            </w:r>
            <w:r>
              <w:rPr>
                <w:rFonts w:ascii="Times New Roman" w:hAnsi="Times New Roman" w:cs="Times New Roman"/>
                <w:sz w:val="24"/>
              </w:rPr>
              <w:t xml:space="preserve"> (ref. 37)</w:t>
            </w:r>
          </w:p>
        </w:tc>
      </w:tr>
      <w:tr w:rsidR="002968D1" w:rsidRPr="00AF3C49" w14:paraId="6C7FADFC" w14:textId="77777777" w:rsidTr="00B33F63">
        <w:trPr>
          <w:trHeight w:val="420"/>
        </w:trPr>
        <w:tc>
          <w:tcPr>
            <w:tcW w:w="6888" w:type="dxa"/>
            <w:hideMark/>
          </w:tcPr>
          <w:p w14:paraId="6C7FADF8" w14:textId="77777777" w:rsidR="00026BB2" w:rsidRPr="00F06475" w:rsidRDefault="004A5362" w:rsidP="00F0761A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Overlap with Coffin–Siris Syndrome (Nicolaides-Baraitser syndrome)</w:t>
            </w:r>
          </w:p>
        </w:tc>
        <w:tc>
          <w:tcPr>
            <w:tcW w:w="1754" w:type="dxa"/>
            <w:hideMark/>
          </w:tcPr>
          <w:p w14:paraId="6C7FADF9" w14:textId="77777777" w:rsidR="00026BB2" w:rsidRPr="00F06475" w:rsidRDefault="004A5362" w:rsidP="00F0761A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601358</w:t>
            </w:r>
          </w:p>
        </w:tc>
        <w:tc>
          <w:tcPr>
            <w:tcW w:w="1418" w:type="dxa"/>
            <w:hideMark/>
          </w:tcPr>
          <w:p w14:paraId="6C7FADFA" w14:textId="77777777" w:rsidR="00026BB2" w:rsidRPr="00F06475" w:rsidRDefault="004A5362" w:rsidP="00F0761A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 xml:space="preserve">SMARCA2 </w:t>
            </w:r>
            <w:r w:rsidRPr="00F06475">
              <w:rPr>
                <w:rFonts w:ascii="Times New Roman" w:hAnsi="Times New Roman" w:cs="Times New Roman"/>
                <w:sz w:val="24"/>
              </w:rPr>
              <w:t>duplication</w:t>
            </w:r>
          </w:p>
        </w:tc>
        <w:tc>
          <w:tcPr>
            <w:tcW w:w="3064" w:type="dxa"/>
            <w:hideMark/>
          </w:tcPr>
          <w:p w14:paraId="6C7FADFB" w14:textId="372F0623" w:rsidR="00026BB2" w:rsidRPr="00F06475" w:rsidRDefault="004A5362" w:rsidP="00F0761A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Miyake N et al. 2016</w:t>
            </w:r>
            <w:r>
              <w:rPr>
                <w:rFonts w:ascii="Times New Roman" w:hAnsi="Times New Roman" w:cs="Times New Roman"/>
                <w:sz w:val="24"/>
              </w:rPr>
              <w:t xml:space="preserve"> (ref. 38)</w:t>
            </w:r>
            <w:r w:rsidRPr="00F06475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2968D1" w:rsidRPr="00AF3C49" w14:paraId="6C7FAE01" w14:textId="77777777" w:rsidTr="00B33F63">
        <w:trPr>
          <w:trHeight w:val="420"/>
        </w:trPr>
        <w:tc>
          <w:tcPr>
            <w:tcW w:w="6888" w:type="dxa"/>
            <w:hideMark/>
          </w:tcPr>
          <w:p w14:paraId="6C7FADFD" w14:textId="77777777" w:rsidR="00026BB2" w:rsidRPr="00F06475" w:rsidRDefault="004A5362" w:rsidP="00F0761A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West syndrome (Neurodegeneration with brain iron accumulation 5)</w:t>
            </w:r>
          </w:p>
        </w:tc>
        <w:tc>
          <w:tcPr>
            <w:tcW w:w="1754" w:type="dxa"/>
            <w:hideMark/>
          </w:tcPr>
          <w:p w14:paraId="6C7FADFE" w14:textId="77777777" w:rsidR="00026BB2" w:rsidRPr="00F06475" w:rsidRDefault="004A5362" w:rsidP="00F0761A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300894</w:t>
            </w:r>
          </w:p>
        </w:tc>
        <w:tc>
          <w:tcPr>
            <w:tcW w:w="1418" w:type="dxa"/>
            <w:hideMark/>
          </w:tcPr>
          <w:p w14:paraId="6C7FADFF" w14:textId="77777777" w:rsidR="00026BB2" w:rsidRPr="00F06475" w:rsidRDefault="004A5362" w:rsidP="00F0761A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WDR45</w:t>
            </w:r>
          </w:p>
        </w:tc>
        <w:tc>
          <w:tcPr>
            <w:tcW w:w="3064" w:type="dxa"/>
            <w:hideMark/>
          </w:tcPr>
          <w:p w14:paraId="6C7FAE00" w14:textId="22994A0C" w:rsidR="00026BB2" w:rsidRPr="00F06475" w:rsidRDefault="004A5362" w:rsidP="00F0761A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Nakashima M et al. 2016</w:t>
            </w:r>
            <w:r>
              <w:rPr>
                <w:rFonts w:ascii="Times New Roman" w:hAnsi="Times New Roman" w:cs="Times New Roman"/>
                <w:sz w:val="24"/>
              </w:rPr>
              <w:t xml:space="preserve"> (ref. 39)</w:t>
            </w:r>
          </w:p>
        </w:tc>
      </w:tr>
      <w:tr w:rsidR="002968D1" w:rsidRPr="00AF3C49" w14:paraId="6C7FAE06" w14:textId="77777777" w:rsidTr="00B33F63">
        <w:trPr>
          <w:trHeight w:val="420"/>
        </w:trPr>
        <w:tc>
          <w:tcPr>
            <w:tcW w:w="6888" w:type="dxa"/>
            <w:hideMark/>
          </w:tcPr>
          <w:p w14:paraId="6C7FAE02" w14:textId="77777777" w:rsidR="00026BB2" w:rsidRPr="00F06475" w:rsidRDefault="004A5362" w:rsidP="00F0761A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Schimmelpenning-Feuerstein-Mims syndrome (Noonan syndrome 7)</w:t>
            </w:r>
          </w:p>
        </w:tc>
        <w:tc>
          <w:tcPr>
            <w:tcW w:w="1754" w:type="dxa"/>
            <w:hideMark/>
          </w:tcPr>
          <w:p w14:paraId="6C7FAE03" w14:textId="77777777" w:rsidR="00026BB2" w:rsidRPr="00F06475" w:rsidRDefault="004A5362" w:rsidP="00F0761A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613706</w:t>
            </w:r>
          </w:p>
        </w:tc>
        <w:tc>
          <w:tcPr>
            <w:tcW w:w="1418" w:type="dxa"/>
            <w:hideMark/>
          </w:tcPr>
          <w:p w14:paraId="6C7FAE04" w14:textId="77777777" w:rsidR="00026BB2" w:rsidRPr="00F06475" w:rsidRDefault="004A5362" w:rsidP="00F0761A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 xml:space="preserve">BRAF </w:t>
            </w:r>
          </w:p>
        </w:tc>
        <w:tc>
          <w:tcPr>
            <w:tcW w:w="3064" w:type="dxa"/>
            <w:hideMark/>
          </w:tcPr>
          <w:p w14:paraId="6C7FAE05" w14:textId="18AF2082" w:rsidR="00026BB2" w:rsidRPr="00F06475" w:rsidRDefault="004A5362" w:rsidP="00F0761A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Watanabe Y et al. 2016</w:t>
            </w:r>
            <w:r>
              <w:rPr>
                <w:rFonts w:ascii="Times New Roman" w:hAnsi="Times New Roman" w:cs="Times New Roman"/>
                <w:sz w:val="24"/>
              </w:rPr>
              <w:t xml:space="preserve"> (ref. 40)</w:t>
            </w:r>
          </w:p>
        </w:tc>
      </w:tr>
      <w:tr w:rsidR="002968D1" w:rsidRPr="00AF3C49" w14:paraId="6C7FAE0B" w14:textId="77777777" w:rsidTr="00B33F63">
        <w:trPr>
          <w:trHeight w:val="420"/>
        </w:trPr>
        <w:tc>
          <w:tcPr>
            <w:tcW w:w="6888" w:type="dxa"/>
            <w:hideMark/>
          </w:tcPr>
          <w:p w14:paraId="6C7FAE07" w14:textId="117ECC75" w:rsidR="00026BB2" w:rsidRPr="00F06475" w:rsidRDefault="004A5362" w:rsidP="00F0761A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 xml:space="preserve">(Cole-Carpenter </w:t>
            </w:r>
            <w:r w:rsidR="00744594">
              <w:rPr>
                <w:rFonts w:ascii="Times New Roman" w:hAnsi="Times New Roman" w:cs="Times New Roman"/>
                <w:sz w:val="24"/>
              </w:rPr>
              <w:t>s</w:t>
            </w:r>
            <w:r w:rsidRPr="00F06475">
              <w:rPr>
                <w:rFonts w:ascii="Times New Roman" w:hAnsi="Times New Roman" w:cs="Times New Roman"/>
                <w:sz w:val="24"/>
              </w:rPr>
              <w:t>yndrome 2)</w:t>
            </w:r>
          </w:p>
        </w:tc>
        <w:tc>
          <w:tcPr>
            <w:tcW w:w="1754" w:type="dxa"/>
            <w:hideMark/>
          </w:tcPr>
          <w:p w14:paraId="6C7FAE08" w14:textId="77777777" w:rsidR="00026BB2" w:rsidRPr="00F06475" w:rsidRDefault="004A5362" w:rsidP="00F0761A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616294</w:t>
            </w:r>
          </w:p>
        </w:tc>
        <w:tc>
          <w:tcPr>
            <w:tcW w:w="1418" w:type="dxa"/>
            <w:hideMark/>
          </w:tcPr>
          <w:p w14:paraId="6C7FAE09" w14:textId="77777777" w:rsidR="00026BB2" w:rsidRPr="00F06475" w:rsidRDefault="004A5362" w:rsidP="00F0761A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SEC24D</w:t>
            </w:r>
          </w:p>
        </w:tc>
        <w:tc>
          <w:tcPr>
            <w:tcW w:w="3064" w:type="dxa"/>
            <w:hideMark/>
          </w:tcPr>
          <w:p w14:paraId="6C7FAE0A" w14:textId="37AC3E95" w:rsidR="00026BB2" w:rsidRPr="00F06475" w:rsidRDefault="004A5362" w:rsidP="00F0761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06475">
              <w:rPr>
                <w:rFonts w:ascii="Times New Roman" w:hAnsi="Times New Roman" w:cs="Times New Roman"/>
                <w:sz w:val="24"/>
              </w:rPr>
              <w:t>Takeyari</w:t>
            </w:r>
            <w:proofErr w:type="spellEnd"/>
            <w:r w:rsidRPr="00F06475">
              <w:rPr>
                <w:rFonts w:ascii="Times New Roman" w:hAnsi="Times New Roman" w:cs="Times New Roman"/>
                <w:sz w:val="24"/>
              </w:rPr>
              <w:t xml:space="preserve"> S et al. 2018</w:t>
            </w:r>
            <w:r>
              <w:rPr>
                <w:rFonts w:ascii="Times New Roman" w:hAnsi="Times New Roman" w:cs="Times New Roman"/>
                <w:sz w:val="24"/>
              </w:rPr>
              <w:t xml:space="preserve"> (ref. 41)</w:t>
            </w:r>
            <w:r w:rsidRPr="00F06475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2968D1" w:rsidRPr="00AF3C49" w14:paraId="6C7FAE10" w14:textId="77777777" w:rsidTr="00B33F63">
        <w:trPr>
          <w:trHeight w:val="420"/>
        </w:trPr>
        <w:tc>
          <w:tcPr>
            <w:tcW w:w="6888" w:type="dxa"/>
            <w:hideMark/>
          </w:tcPr>
          <w:p w14:paraId="6C7FAE0C" w14:textId="65E9B5F4" w:rsidR="00026BB2" w:rsidRPr="00F06475" w:rsidRDefault="004A5362" w:rsidP="00F0761A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Severe apnea and sick sinus syndrome (</w:t>
            </w:r>
            <w:r w:rsidR="00744594">
              <w:rPr>
                <w:rFonts w:ascii="Times New Roman" w:hAnsi="Times New Roman" w:cs="Times New Roman"/>
                <w:sz w:val="24"/>
              </w:rPr>
              <w:t>e</w:t>
            </w:r>
            <w:r w:rsidRPr="00F06475">
              <w:rPr>
                <w:rFonts w:ascii="Times New Roman" w:hAnsi="Times New Roman" w:cs="Times New Roman"/>
                <w:sz w:val="24"/>
              </w:rPr>
              <w:t xml:space="preserve">ncephalopathy, neonatal severe) </w:t>
            </w:r>
          </w:p>
        </w:tc>
        <w:tc>
          <w:tcPr>
            <w:tcW w:w="1754" w:type="dxa"/>
            <w:hideMark/>
          </w:tcPr>
          <w:p w14:paraId="6C7FAE0D" w14:textId="77777777" w:rsidR="00026BB2" w:rsidRPr="00F06475" w:rsidRDefault="004A5362" w:rsidP="00F0761A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300673</w:t>
            </w:r>
          </w:p>
        </w:tc>
        <w:tc>
          <w:tcPr>
            <w:tcW w:w="1418" w:type="dxa"/>
            <w:hideMark/>
          </w:tcPr>
          <w:p w14:paraId="6C7FAE0E" w14:textId="77777777" w:rsidR="00026BB2" w:rsidRPr="00F06475" w:rsidRDefault="004A5362" w:rsidP="00F0761A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MECP2</w:t>
            </w:r>
          </w:p>
        </w:tc>
        <w:tc>
          <w:tcPr>
            <w:tcW w:w="3064" w:type="dxa"/>
            <w:hideMark/>
          </w:tcPr>
          <w:p w14:paraId="6C7FAE0F" w14:textId="1CB732F0" w:rsidR="00026BB2" w:rsidRPr="00F06475" w:rsidRDefault="004A5362" w:rsidP="00F0761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06475">
              <w:rPr>
                <w:rFonts w:ascii="Times New Roman" w:hAnsi="Times New Roman" w:cs="Times New Roman"/>
                <w:sz w:val="24"/>
              </w:rPr>
              <w:t>Shioda</w:t>
            </w:r>
            <w:proofErr w:type="spellEnd"/>
            <w:r w:rsidRPr="00F06475">
              <w:rPr>
                <w:rFonts w:ascii="Times New Roman" w:hAnsi="Times New Roman" w:cs="Times New Roman"/>
                <w:sz w:val="24"/>
              </w:rPr>
              <w:t xml:space="preserve"> T et 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  <w:r w:rsidRPr="00F06475">
              <w:rPr>
                <w:rFonts w:ascii="Times New Roman" w:hAnsi="Times New Roman" w:cs="Times New Roman"/>
                <w:sz w:val="24"/>
              </w:rPr>
              <w:t>l. 2018</w:t>
            </w:r>
            <w:r>
              <w:rPr>
                <w:rFonts w:ascii="Times New Roman" w:hAnsi="Times New Roman" w:cs="Times New Roman"/>
                <w:sz w:val="24"/>
              </w:rPr>
              <w:t xml:space="preserve"> (ref. 42)</w:t>
            </w:r>
            <w:r w:rsidRPr="00F06475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2968D1" w:rsidRPr="00AF3C49" w14:paraId="6C7FAE15" w14:textId="77777777" w:rsidTr="00B33F63">
        <w:trPr>
          <w:trHeight w:val="420"/>
        </w:trPr>
        <w:tc>
          <w:tcPr>
            <w:tcW w:w="6888" w:type="dxa"/>
            <w:hideMark/>
          </w:tcPr>
          <w:p w14:paraId="6C7FAE11" w14:textId="503A7F22" w:rsidR="00026BB2" w:rsidRPr="00F06475" w:rsidRDefault="00744594" w:rsidP="00F0761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</w:t>
            </w:r>
            <w:r w:rsidR="004A5362" w:rsidRPr="00F06475">
              <w:rPr>
                <w:rFonts w:ascii="Times New Roman" w:hAnsi="Times New Roman" w:cs="Times New Roman"/>
                <w:sz w:val="24"/>
              </w:rPr>
              <w:t>arly childhood-onset type 1B diabetes (</w:t>
            </w:r>
            <w:r>
              <w:rPr>
                <w:rFonts w:ascii="Times New Roman" w:hAnsi="Times New Roman" w:cs="Times New Roman"/>
                <w:sz w:val="24"/>
              </w:rPr>
              <w:t>m</w:t>
            </w:r>
            <w:r w:rsidR="004A5362" w:rsidRPr="00F06475">
              <w:rPr>
                <w:rFonts w:ascii="Times New Roman" w:hAnsi="Times New Roman" w:cs="Times New Roman"/>
                <w:sz w:val="24"/>
              </w:rPr>
              <w:t>aturity-onset diabetes of the young, type VII)</w:t>
            </w:r>
          </w:p>
        </w:tc>
        <w:tc>
          <w:tcPr>
            <w:tcW w:w="1754" w:type="dxa"/>
            <w:hideMark/>
          </w:tcPr>
          <w:p w14:paraId="6C7FAE12" w14:textId="77777777" w:rsidR="00026BB2" w:rsidRPr="00F06475" w:rsidRDefault="004A5362" w:rsidP="00F0761A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610508</w:t>
            </w:r>
          </w:p>
        </w:tc>
        <w:tc>
          <w:tcPr>
            <w:tcW w:w="1418" w:type="dxa"/>
            <w:hideMark/>
          </w:tcPr>
          <w:p w14:paraId="6C7FAE13" w14:textId="77777777" w:rsidR="00026BB2" w:rsidRPr="00F06475" w:rsidRDefault="004A5362" w:rsidP="00F0761A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KLF11</w:t>
            </w:r>
          </w:p>
        </w:tc>
        <w:tc>
          <w:tcPr>
            <w:tcW w:w="3064" w:type="dxa"/>
            <w:hideMark/>
          </w:tcPr>
          <w:p w14:paraId="6C7FAE14" w14:textId="54C85417" w:rsidR="00026BB2" w:rsidRPr="00F06475" w:rsidRDefault="004A5362" w:rsidP="00F0761A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Ushijima K et al. 2019</w:t>
            </w:r>
            <w:r>
              <w:rPr>
                <w:rFonts w:ascii="Times New Roman" w:hAnsi="Times New Roman" w:cs="Times New Roman"/>
                <w:sz w:val="24"/>
              </w:rPr>
              <w:t xml:space="preserve"> (ref. 43)</w:t>
            </w:r>
          </w:p>
        </w:tc>
      </w:tr>
      <w:tr w:rsidR="002968D1" w:rsidRPr="00AF3C49" w14:paraId="6C7FAE1A" w14:textId="77777777" w:rsidTr="00B33F63">
        <w:trPr>
          <w:trHeight w:val="700"/>
        </w:trPr>
        <w:tc>
          <w:tcPr>
            <w:tcW w:w="6888" w:type="dxa"/>
            <w:hideMark/>
          </w:tcPr>
          <w:p w14:paraId="6C7FAE16" w14:textId="244ED212" w:rsidR="00026BB2" w:rsidRPr="00F06475" w:rsidRDefault="00744594" w:rsidP="00F0761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</w:t>
            </w:r>
            <w:r w:rsidR="004A5362" w:rsidRPr="00F06475">
              <w:rPr>
                <w:rFonts w:ascii="Times New Roman" w:hAnsi="Times New Roman" w:cs="Times New Roman"/>
                <w:sz w:val="24"/>
              </w:rPr>
              <w:t>lobal developmental delay with seizures (Okur-Chung neurodevelopmental syndrome/Poirier-Bienvenu neurodevelopmental syndrome)</w:t>
            </w:r>
          </w:p>
        </w:tc>
        <w:tc>
          <w:tcPr>
            <w:tcW w:w="1754" w:type="dxa"/>
            <w:hideMark/>
          </w:tcPr>
          <w:p w14:paraId="6C7FAE17" w14:textId="77777777" w:rsidR="00026BB2" w:rsidRPr="00F06475" w:rsidRDefault="004A5362" w:rsidP="00F0761A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617062/618732</w:t>
            </w:r>
          </w:p>
        </w:tc>
        <w:tc>
          <w:tcPr>
            <w:tcW w:w="1418" w:type="dxa"/>
            <w:hideMark/>
          </w:tcPr>
          <w:p w14:paraId="6C7FAE18" w14:textId="77777777" w:rsidR="00026BB2" w:rsidRPr="00F06475" w:rsidRDefault="004A5362" w:rsidP="00F0761A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CSNK2A1, CSNK2B</w:t>
            </w:r>
          </w:p>
        </w:tc>
        <w:tc>
          <w:tcPr>
            <w:tcW w:w="3064" w:type="dxa"/>
            <w:hideMark/>
          </w:tcPr>
          <w:p w14:paraId="6C7FAE19" w14:textId="7DBCC7BC" w:rsidR="00026BB2" w:rsidRPr="00F06475" w:rsidRDefault="004A5362" w:rsidP="00F0761A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Nakashima M et al. 2019</w:t>
            </w:r>
            <w:r>
              <w:rPr>
                <w:rFonts w:ascii="Times New Roman" w:hAnsi="Times New Roman" w:cs="Times New Roman"/>
                <w:sz w:val="24"/>
              </w:rPr>
              <w:t xml:space="preserve"> (ref. 44)</w:t>
            </w:r>
          </w:p>
        </w:tc>
      </w:tr>
      <w:tr w:rsidR="002968D1" w:rsidRPr="00AF3C49" w14:paraId="6C7FAE1F" w14:textId="77777777" w:rsidTr="00B33F63">
        <w:trPr>
          <w:trHeight w:val="420"/>
        </w:trPr>
        <w:tc>
          <w:tcPr>
            <w:tcW w:w="6888" w:type="dxa"/>
            <w:hideMark/>
          </w:tcPr>
          <w:p w14:paraId="6C7FAE1B" w14:textId="23732145" w:rsidR="00026BB2" w:rsidRPr="00F06475" w:rsidRDefault="00744594" w:rsidP="00F0761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</w:t>
            </w:r>
            <w:r w:rsidR="004A5362" w:rsidRPr="00F06475">
              <w:rPr>
                <w:rFonts w:ascii="Times New Roman" w:hAnsi="Times New Roman" w:cs="Times New Roman"/>
                <w:sz w:val="24"/>
              </w:rPr>
              <w:t>ral-facial-digital syndrome (</w:t>
            </w:r>
            <w:r w:rsidR="004A5362">
              <w:rPr>
                <w:rFonts w:ascii="Times New Roman" w:hAnsi="Times New Roman" w:cs="Times New Roman"/>
                <w:sz w:val="24"/>
              </w:rPr>
              <w:t>s</w:t>
            </w:r>
            <w:r w:rsidR="004A5362" w:rsidRPr="00F06475">
              <w:rPr>
                <w:rFonts w:ascii="Times New Roman" w:hAnsi="Times New Roman" w:cs="Times New Roman"/>
                <w:sz w:val="24"/>
              </w:rPr>
              <w:t>hort-rib thoracic dysplasia 10 with or without polydactyly)</w:t>
            </w:r>
          </w:p>
        </w:tc>
        <w:tc>
          <w:tcPr>
            <w:tcW w:w="1754" w:type="dxa"/>
            <w:hideMark/>
          </w:tcPr>
          <w:p w14:paraId="6C7FAE1C" w14:textId="77777777" w:rsidR="00026BB2" w:rsidRPr="00F06475" w:rsidRDefault="004A5362" w:rsidP="00F0761A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615630</w:t>
            </w:r>
          </w:p>
        </w:tc>
        <w:tc>
          <w:tcPr>
            <w:tcW w:w="1418" w:type="dxa"/>
            <w:hideMark/>
          </w:tcPr>
          <w:p w14:paraId="6C7FAE1D" w14:textId="77777777" w:rsidR="00026BB2" w:rsidRPr="00F06475" w:rsidRDefault="004A5362" w:rsidP="00F0761A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IFT172</w:t>
            </w:r>
          </w:p>
        </w:tc>
        <w:tc>
          <w:tcPr>
            <w:tcW w:w="3064" w:type="dxa"/>
            <w:hideMark/>
          </w:tcPr>
          <w:p w14:paraId="6C7FAE1E" w14:textId="5610DF60" w:rsidR="00026BB2" w:rsidRPr="00F06475" w:rsidRDefault="004A5362" w:rsidP="00F0761A">
            <w:pPr>
              <w:rPr>
                <w:rFonts w:ascii="Times New Roman" w:hAnsi="Times New Roman" w:cs="Times New Roman"/>
                <w:sz w:val="24"/>
                <w:u w:val="single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Yamada M et al. 2019</w:t>
            </w:r>
            <w:r>
              <w:rPr>
                <w:rFonts w:ascii="Times New Roman" w:hAnsi="Times New Roman" w:cs="Times New Roman"/>
                <w:sz w:val="24"/>
              </w:rPr>
              <w:t xml:space="preserve"> (ref. 45)</w:t>
            </w:r>
            <w:r w:rsidRPr="00F06475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2968D1" w:rsidRPr="00AF3C49" w14:paraId="6C7FAE24" w14:textId="77777777" w:rsidTr="00B33F63">
        <w:trPr>
          <w:trHeight w:val="420"/>
        </w:trPr>
        <w:tc>
          <w:tcPr>
            <w:tcW w:w="6888" w:type="dxa"/>
            <w:hideMark/>
          </w:tcPr>
          <w:p w14:paraId="6C7FAE20" w14:textId="605657EA" w:rsidR="00026BB2" w:rsidRPr="00F06475" w:rsidRDefault="004A5362" w:rsidP="00F0761A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lastRenderedPageBreak/>
              <w:t>West syndrome (</w:t>
            </w:r>
            <w:r>
              <w:rPr>
                <w:rFonts w:ascii="Times New Roman" w:hAnsi="Times New Roman" w:cs="Times New Roman"/>
                <w:sz w:val="24"/>
              </w:rPr>
              <w:t>e</w:t>
            </w:r>
            <w:r w:rsidRPr="00F06475">
              <w:rPr>
                <w:rFonts w:ascii="Times New Roman" w:hAnsi="Times New Roman" w:cs="Times New Roman"/>
                <w:sz w:val="24"/>
              </w:rPr>
              <w:t>pileptic encephalopathy, early infantile, 47)</w:t>
            </w:r>
          </w:p>
        </w:tc>
        <w:tc>
          <w:tcPr>
            <w:tcW w:w="1754" w:type="dxa"/>
            <w:hideMark/>
          </w:tcPr>
          <w:p w14:paraId="6C7FAE21" w14:textId="77777777" w:rsidR="00026BB2" w:rsidRPr="00F06475" w:rsidRDefault="004A5362" w:rsidP="00F0761A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617166</w:t>
            </w:r>
          </w:p>
        </w:tc>
        <w:tc>
          <w:tcPr>
            <w:tcW w:w="1418" w:type="dxa"/>
            <w:hideMark/>
          </w:tcPr>
          <w:p w14:paraId="6C7FAE22" w14:textId="77777777" w:rsidR="00026BB2" w:rsidRPr="00F06475" w:rsidRDefault="004A5362" w:rsidP="00F0761A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FGF12</w:t>
            </w:r>
            <w:r w:rsidRPr="00F06475">
              <w:rPr>
                <w:rFonts w:ascii="Times New Roman" w:hAnsi="Times New Roman" w:cs="Times New Roman"/>
                <w:sz w:val="24"/>
              </w:rPr>
              <w:t xml:space="preserve"> duplication</w:t>
            </w:r>
          </w:p>
        </w:tc>
        <w:tc>
          <w:tcPr>
            <w:tcW w:w="3064" w:type="dxa"/>
            <w:hideMark/>
          </w:tcPr>
          <w:p w14:paraId="6C7FAE23" w14:textId="51B0B049" w:rsidR="00026BB2" w:rsidRPr="00F06475" w:rsidRDefault="004A5362" w:rsidP="00F0761A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Oda Y et al. 2019</w:t>
            </w:r>
            <w:r>
              <w:rPr>
                <w:rFonts w:ascii="Times New Roman" w:hAnsi="Times New Roman" w:cs="Times New Roman"/>
                <w:sz w:val="24"/>
              </w:rPr>
              <w:t xml:space="preserve"> (ref. 46)</w:t>
            </w:r>
          </w:p>
        </w:tc>
      </w:tr>
      <w:tr w:rsidR="002968D1" w:rsidRPr="00AF3C49" w14:paraId="6C7FAE29" w14:textId="77777777" w:rsidTr="00B33F63">
        <w:trPr>
          <w:trHeight w:val="420"/>
        </w:trPr>
        <w:tc>
          <w:tcPr>
            <w:tcW w:w="6888" w:type="dxa"/>
          </w:tcPr>
          <w:p w14:paraId="6C7FAE25" w14:textId="77777777" w:rsidR="00026BB2" w:rsidRPr="00F06475" w:rsidRDefault="004A5362" w:rsidP="00F0761A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Auriculocondylar syndrome</w:t>
            </w:r>
            <w:r w:rsidR="00881E7E" w:rsidRPr="00F06475">
              <w:rPr>
                <w:rFonts w:ascii="Times New Roman" w:hAnsi="Times New Roman" w:cs="Times New Roman"/>
                <w:sz w:val="24"/>
              </w:rPr>
              <w:t xml:space="preserve"> 1</w:t>
            </w:r>
          </w:p>
        </w:tc>
        <w:tc>
          <w:tcPr>
            <w:tcW w:w="1754" w:type="dxa"/>
          </w:tcPr>
          <w:p w14:paraId="6C7FAE26" w14:textId="77777777" w:rsidR="00026BB2" w:rsidRPr="00F06475" w:rsidRDefault="004A5362" w:rsidP="00F0761A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602483</w:t>
            </w:r>
          </w:p>
        </w:tc>
        <w:tc>
          <w:tcPr>
            <w:tcW w:w="1418" w:type="dxa"/>
          </w:tcPr>
          <w:p w14:paraId="6C7FAE27" w14:textId="77777777" w:rsidR="00026BB2" w:rsidRPr="00F06475" w:rsidRDefault="004A5362" w:rsidP="00F0761A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GNAI3</w:t>
            </w:r>
          </w:p>
        </w:tc>
        <w:tc>
          <w:tcPr>
            <w:tcW w:w="3064" w:type="dxa"/>
          </w:tcPr>
          <w:p w14:paraId="6C7FAE28" w14:textId="3DF40E95" w:rsidR="00026BB2" w:rsidRPr="00F06475" w:rsidRDefault="004A5362" w:rsidP="00F0761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06475">
              <w:rPr>
                <w:rFonts w:ascii="Times New Roman" w:hAnsi="Times New Roman" w:cs="Times New Roman"/>
                <w:sz w:val="24"/>
              </w:rPr>
              <w:t>Yanagi</w:t>
            </w:r>
            <w:proofErr w:type="spellEnd"/>
            <w:r w:rsidRPr="00F06475">
              <w:rPr>
                <w:rFonts w:ascii="Times New Roman" w:hAnsi="Times New Roman" w:cs="Times New Roman"/>
                <w:sz w:val="24"/>
              </w:rPr>
              <w:t xml:space="preserve"> K et al. 2021</w:t>
            </w:r>
            <w:r>
              <w:rPr>
                <w:rFonts w:ascii="Times New Roman" w:hAnsi="Times New Roman" w:cs="Times New Roman"/>
                <w:sz w:val="24"/>
              </w:rPr>
              <w:t xml:space="preserve"> (ref. 47)</w:t>
            </w:r>
          </w:p>
        </w:tc>
      </w:tr>
      <w:tr w:rsidR="002968D1" w:rsidRPr="00AF3C49" w14:paraId="6C7FAE2E" w14:textId="77777777" w:rsidTr="00B33F63">
        <w:trPr>
          <w:trHeight w:val="420"/>
        </w:trPr>
        <w:tc>
          <w:tcPr>
            <w:tcW w:w="6888" w:type="dxa"/>
          </w:tcPr>
          <w:p w14:paraId="6C7FAE2A" w14:textId="77777777" w:rsidR="00BE2599" w:rsidRPr="00F06475" w:rsidRDefault="004A5362" w:rsidP="00982495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Abnormality of the nervous system plus</w:t>
            </w:r>
          </w:p>
        </w:tc>
        <w:tc>
          <w:tcPr>
            <w:tcW w:w="1754" w:type="dxa"/>
          </w:tcPr>
          <w:p w14:paraId="6C7FAE2B" w14:textId="77777777" w:rsidR="00BE2599" w:rsidRPr="00F06475" w:rsidRDefault="004A5362" w:rsidP="00BE2599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>***</w:t>
            </w:r>
          </w:p>
        </w:tc>
        <w:tc>
          <w:tcPr>
            <w:tcW w:w="1418" w:type="dxa"/>
          </w:tcPr>
          <w:p w14:paraId="6C7FAE2C" w14:textId="77777777" w:rsidR="00BE2599" w:rsidRPr="00F06475" w:rsidRDefault="004A5362" w:rsidP="00BE2599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06475">
              <w:rPr>
                <w:rFonts w:ascii="Times New Roman" w:hAnsi="Times New Roman" w:cs="Times New Roman"/>
                <w:i/>
                <w:iCs/>
                <w:sz w:val="24"/>
              </w:rPr>
              <w:t>***</w:t>
            </w:r>
          </w:p>
        </w:tc>
        <w:tc>
          <w:tcPr>
            <w:tcW w:w="3064" w:type="dxa"/>
          </w:tcPr>
          <w:p w14:paraId="6C7FAE2D" w14:textId="77777777" w:rsidR="00BE2599" w:rsidRPr="00F06475" w:rsidRDefault="004A5362" w:rsidP="00BE2599">
            <w:pPr>
              <w:rPr>
                <w:rFonts w:ascii="Times New Roman" w:hAnsi="Times New Roman" w:cs="Times New Roman"/>
                <w:sz w:val="24"/>
              </w:rPr>
            </w:pPr>
            <w:r w:rsidRPr="00F06475">
              <w:rPr>
                <w:rFonts w:ascii="Times New Roman" w:hAnsi="Times New Roman" w:cs="Times New Roman"/>
                <w:sz w:val="24"/>
              </w:rPr>
              <w:t xml:space="preserve">Manuscript in preparation </w:t>
            </w:r>
          </w:p>
        </w:tc>
      </w:tr>
    </w:tbl>
    <w:p w14:paraId="6C7FAE2F" w14:textId="77777777" w:rsidR="00BE2599" w:rsidRPr="00F06475" w:rsidRDefault="00BE2599">
      <w:pPr>
        <w:rPr>
          <w:rFonts w:ascii="Times New Roman" w:hAnsi="Times New Roman" w:cs="Times New Roman"/>
          <w:sz w:val="24"/>
        </w:rPr>
      </w:pPr>
    </w:p>
    <w:p w14:paraId="6C7FAE30" w14:textId="77777777" w:rsidR="00BE2599" w:rsidRPr="00F06475" w:rsidRDefault="00BE2599">
      <w:pPr>
        <w:rPr>
          <w:rFonts w:ascii="Times New Roman" w:hAnsi="Times New Roman" w:cs="Times New Roman"/>
          <w:sz w:val="24"/>
        </w:rPr>
      </w:pPr>
    </w:p>
    <w:sectPr w:rsidR="00BE2599" w:rsidRPr="00F06475" w:rsidSect="0092014D">
      <w:pgSz w:w="1682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3 author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2d52vsrzepf8ep22s5r0zrd2rvxzzffsxz&quot;&gt;IRUD-Converted&lt;record-ids&gt;&lt;item&gt;122&lt;/item&gt;&lt;/record-ids&gt;&lt;/item&gt;&lt;/Libraries&gt;"/>
  </w:docVars>
  <w:rsids>
    <w:rsidRoot w:val="0092014D"/>
    <w:rsid w:val="00015CBD"/>
    <w:rsid w:val="00025A6A"/>
    <w:rsid w:val="00026BB2"/>
    <w:rsid w:val="00045AF3"/>
    <w:rsid w:val="000572D7"/>
    <w:rsid w:val="00071A27"/>
    <w:rsid w:val="000723A6"/>
    <w:rsid w:val="000E29BD"/>
    <w:rsid w:val="000E5ED9"/>
    <w:rsid w:val="00101C08"/>
    <w:rsid w:val="00104C92"/>
    <w:rsid w:val="0012640A"/>
    <w:rsid w:val="001B6B75"/>
    <w:rsid w:val="001C2E7D"/>
    <w:rsid w:val="001F254B"/>
    <w:rsid w:val="00210C7F"/>
    <w:rsid w:val="00231A9E"/>
    <w:rsid w:val="00236794"/>
    <w:rsid w:val="002968D1"/>
    <w:rsid w:val="002D2BD0"/>
    <w:rsid w:val="002D6E14"/>
    <w:rsid w:val="002E56C7"/>
    <w:rsid w:val="002F2246"/>
    <w:rsid w:val="00317D73"/>
    <w:rsid w:val="00326497"/>
    <w:rsid w:val="00344CEB"/>
    <w:rsid w:val="0037236A"/>
    <w:rsid w:val="003F6320"/>
    <w:rsid w:val="00485930"/>
    <w:rsid w:val="004A5362"/>
    <w:rsid w:val="004F2AA7"/>
    <w:rsid w:val="004F408B"/>
    <w:rsid w:val="005104CA"/>
    <w:rsid w:val="00522A84"/>
    <w:rsid w:val="0054405F"/>
    <w:rsid w:val="005636F4"/>
    <w:rsid w:val="00576B62"/>
    <w:rsid w:val="005B544D"/>
    <w:rsid w:val="005E479E"/>
    <w:rsid w:val="005F606B"/>
    <w:rsid w:val="00612AE9"/>
    <w:rsid w:val="006209CD"/>
    <w:rsid w:val="0062172C"/>
    <w:rsid w:val="00633E67"/>
    <w:rsid w:val="006604BC"/>
    <w:rsid w:val="0067595D"/>
    <w:rsid w:val="0067671B"/>
    <w:rsid w:val="006814C7"/>
    <w:rsid w:val="006F5943"/>
    <w:rsid w:val="006F67FC"/>
    <w:rsid w:val="00740D07"/>
    <w:rsid w:val="00744594"/>
    <w:rsid w:val="00751130"/>
    <w:rsid w:val="00794302"/>
    <w:rsid w:val="007A2E42"/>
    <w:rsid w:val="007C0411"/>
    <w:rsid w:val="007C0FA9"/>
    <w:rsid w:val="007D026C"/>
    <w:rsid w:val="007F3137"/>
    <w:rsid w:val="00813B39"/>
    <w:rsid w:val="00816813"/>
    <w:rsid w:val="00823958"/>
    <w:rsid w:val="00863808"/>
    <w:rsid w:val="00874B15"/>
    <w:rsid w:val="008774AF"/>
    <w:rsid w:val="00881E7E"/>
    <w:rsid w:val="008A336C"/>
    <w:rsid w:val="00905D1B"/>
    <w:rsid w:val="00916B4A"/>
    <w:rsid w:val="0092014D"/>
    <w:rsid w:val="00950341"/>
    <w:rsid w:val="00982495"/>
    <w:rsid w:val="0099144B"/>
    <w:rsid w:val="009926D8"/>
    <w:rsid w:val="00996450"/>
    <w:rsid w:val="009A68B7"/>
    <w:rsid w:val="009D2457"/>
    <w:rsid w:val="009E0033"/>
    <w:rsid w:val="009E1A12"/>
    <w:rsid w:val="00A04B70"/>
    <w:rsid w:val="00A22D63"/>
    <w:rsid w:val="00A23841"/>
    <w:rsid w:val="00A36F15"/>
    <w:rsid w:val="00A664E4"/>
    <w:rsid w:val="00A8007F"/>
    <w:rsid w:val="00A93791"/>
    <w:rsid w:val="00AF3C49"/>
    <w:rsid w:val="00B3133A"/>
    <w:rsid w:val="00B33465"/>
    <w:rsid w:val="00B33F63"/>
    <w:rsid w:val="00B37A3F"/>
    <w:rsid w:val="00B46431"/>
    <w:rsid w:val="00B6696E"/>
    <w:rsid w:val="00B955A8"/>
    <w:rsid w:val="00BA1881"/>
    <w:rsid w:val="00BB61A4"/>
    <w:rsid w:val="00BC72D3"/>
    <w:rsid w:val="00BE1EB3"/>
    <w:rsid w:val="00BE2599"/>
    <w:rsid w:val="00BF3838"/>
    <w:rsid w:val="00C13ABD"/>
    <w:rsid w:val="00C13B94"/>
    <w:rsid w:val="00C21A0D"/>
    <w:rsid w:val="00C44868"/>
    <w:rsid w:val="00C56A7A"/>
    <w:rsid w:val="00C67A2D"/>
    <w:rsid w:val="00C71D70"/>
    <w:rsid w:val="00C97F1F"/>
    <w:rsid w:val="00CC4941"/>
    <w:rsid w:val="00CF22F5"/>
    <w:rsid w:val="00D010A0"/>
    <w:rsid w:val="00D02A66"/>
    <w:rsid w:val="00D8247D"/>
    <w:rsid w:val="00D97137"/>
    <w:rsid w:val="00DA34D0"/>
    <w:rsid w:val="00DC29E4"/>
    <w:rsid w:val="00DD1FB3"/>
    <w:rsid w:val="00E05C71"/>
    <w:rsid w:val="00E23BD7"/>
    <w:rsid w:val="00E23BEE"/>
    <w:rsid w:val="00E5290A"/>
    <w:rsid w:val="00E66F4A"/>
    <w:rsid w:val="00E8605E"/>
    <w:rsid w:val="00E95504"/>
    <w:rsid w:val="00F0242D"/>
    <w:rsid w:val="00F06475"/>
    <w:rsid w:val="00F0761A"/>
    <w:rsid w:val="00F11467"/>
    <w:rsid w:val="00F162EA"/>
    <w:rsid w:val="00F648C4"/>
    <w:rsid w:val="00F931F5"/>
    <w:rsid w:val="00FA1A50"/>
    <w:rsid w:val="00FA6537"/>
    <w:rsid w:val="00FE6600"/>
    <w:rsid w:val="00FF5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C7FAD5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2014D"/>
    <w:rPr>
      <w:color w:val="0563C1"/>
      <w:u w:val="single"/>
    </w:rPr>
  </w:style>
  <w:style w:type="table" w:styleId="a4">
    <w:name w:val="Table Grid"/>
    <w:basedOn w:val="a1"/>
    <w:uiPriority w:val="39"/>
    <w:rsid w:val="009201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a0"/>
    <w:uiPriority w:val="99"/>
    <w:semiHidden/>
    <w:unhideWhenUsed/>
    <w:rsid w:val="0092014D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92014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2014D"/>
  </w:style>
  <w:style w:type="paragraph" w:styleId="a7">
    <w:name w:val="footer"/>
    <w:basedOn w:val="a"/>
    <w:link w:val="a8"/>
    <w:uiPriority w:val="99"/>
    <w:unhideWhenUsed/>
    <w:rsid w:val="0092014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2014D"/>
  </w:style>
  <w:style w:type="character" w:styleId="a9">
    <w:name w:val="FollowedHyperlink"/>
    <w:basedOn w:val="a0"/>
    <w:uiPriority w:val="99"/>
    <w:semiHidden/>
    <w:unhideWhenUsed/>
    <w:rsid w:val="00BC72D3"/>
    <w:rPr>
      <w:color w:val="954F72" w:themeColor="followed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4F2AA7"/>
    <w:rPr>
      <w:rFonts w:ascii="ＭＳ 明朝" w:eastAsia="ＭＳ 明朝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4F2AA7"/>
    <w:rPr>
      <w:rFonts w:ascii="ＭＳ 明朝" w:eastAsia="ＭＳ 明朝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AF3C49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AF3C49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AF3C49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F3C49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AF3C49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E955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08</Words>
  <Characters>3467</Characters>
  <Application>Microsoft Macintosh Word</Application>
  <DocSecurity>0</DocSecurity>
  <Lines>28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20-08-14T11:50:00Z</cp:lastPrinted>
  <dcterms:created xsi:type="dcterms:W3CDTF">2021-12-31T02:15:00Z</dcterms:created>
  <dcterms:modified xsi:type="dcterms:W3CDTF">2021-12-31T02:15:00Z</dcterms:modified>
</cp:coreProperties>
</file>